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54635" w14:textId="4DD7143B" w:rsidR="00BF39C8" w:rsidRPr="005F5388" w:rsidRDefault="00BF39C8" w:rsidP="00BF39C8">
      <w:pPr>
        <w:rPr>
          <w:b/>
          <w:bCs/>
          <w:iCs/>
          <w:color w:val="000000" w:themeColor="text1"/>
          <w:u w:val="single"/>
        </w:rPr>
      </w:pPr>
      <w:r>
        <w:rPr>
          <w:b/>
          <w:bCs/>
          <w:iCs/>
          <w:color w:val="000000" w:themeColor="text1"/>
          <w:u w:val="single"/>
        </w:rPr>
        <w:t>Interview</w:t>
      </w:r>
      <w:r w:rsidRPr="005F5388">
        <w:rPr>
          <w:b/>
          <w:bCs/>
          <w:iCs/>
          <w:color w:val="000000" w:themeColor="text1"/>
          <w:u w:val="single"/>
        </w:rPr>
        <w:t xml:space="preserve"> Script</w:t>
      </w:r>
    </w:p>
    <w:p w14:paraId="2647E46A" w14:textId="77777777" w:rsidR="00BF39C8" w:rsidRDefault="00BF39C8" w:rsidP="00BF39C8">
      <w:pPr>
        <w:rPr>
          <w:color w:val="000000" w:themeColor="text1"/>
        </w:rPr>
      </w:pPr>
    </w:p>
    <w:p w14:paraId="45F8F135" w14:textId="23992ADE" w:rsidR="00637EFE" w:rsidRDefault="3DFB9A0D" w:rsidP="00637EFE">
      <w:r w:rsidRPr="3DFB9A0D">
        <w:rPr>
          <w:b/>
          <w:bCs/>
          <w:color w:val="000000" w:themeColor="text1"/>
        </w:rPr>
        <w:t xml:space="preserve">Interviewer: </w:t>
      </w:r>
      <w:r w:rsidRPr="3DFB9A0D">
        <w:t xml:space="preserve">Hello and </w:t>
      </w:r>
      <w:r w:rsidR="00637EFE">
        <w:t xml:space="preserve">thank you </w:t>
      </w:r>
      <w:r w:rsidR="00B40CFA">
        <w:t xml:space="preserve">for </w:t>
      </w:r>
      <w:r w:rsidR="00637EFE">
        <w:t>participating in</w:t>
      </w:r>
      <w:r w:rsidRPr="3DFB9A0D">
        <w:t xml:space="preserve"> this </w:t>
      </w:r>
      <w:r w:rsidR="00DC6D30">
        <w:t>interview</w:t>
      </w:r>
      <w:r w:rsidRPr="3DFB9A0D">
        <w:t xml:space="preserve"> for our </w:t>
      </w:r>
      <w:r w:rsidR="00637EFE">
        <w:t xml:space="preserve">project. Before we get started, I would like to provide some context on what we are interested in learning from you about. As you may </w:t>
      </w:r>
      <w:r w:rsidR="00B40CFA">
        <w:t>k</w:t>
      </w:r>
      <w:r w:rsidR="00637EFE">
        <w:t>now, electronic patient reported outcome systems (ePROs) exist that allow p</w:t>
      </w:r>
      <w:r w:rsidR="00637EFE" w:rsidRPr="00637EFE">
        <w:t xml:space="preserve">atients </w:t>
      </w:r>
      <w:r w:rsidR="00637EFE">
        <w:t>to</w:t>
      </w:r>
      <w:r w:rsidR="00637EFE" w:rsidRPr="00637EFE">
        <w:t xml:space="preserve"> report symptoms related to cancer treatment and disease burden. </w:t>
      </w:r>
      <w:r w:rsidR="00637EFE">
        <w:t>One of these systems is called Symptom Care at Home (or SCH). The SCH system</w:t>
      </w:r>
      <w:r w:rsidR="00B40CFA">
        <w:t xml:space="preserve"> asks </w:t>
      </w:r>
      <w:r w:rsidR="00637EFE" w:rsidRPr="00637EFE">
        <w:t xml:space="preserve">patients report symptoms daily. </w:t>
      </w:r>
      <w:r w:rsidR="00637EFE">
        <w:t>Currently, we are exploring using</w:t>
      </w:r>
      <w:r w:rsidR="00637EFE" w:rsidRPr="00637EFE">
        <w:t xml:space="preserve"> patient-reported symptom data</w:t>
      </w:r>
      <w:r w:rsidR="00637EFE">
        <w:t xml:space="preserve"> from thousands of patients</w:t>
      </w:r>
      <w:r w:rsidR="00637EFE" w:rsidRPr="00637EFE">
        <w:t xml:space="preserve"> to develop an </w:t>
      </w:r>
      <w:r w:rsidR="00637EFE">
        <w:t>artificial intelligence</w:t>
      </w:r>
      <w:r w:rsidR="00637EFE" w:rsidRPr="00637EFE">
        <w:t xml:space="preserve"> </w:t>
      </w:r>
      <w:r w:rsidR="00637EFE">
        <w:t xml:space="preserve">model, or </w:t>
      </w:r>
      <w:r w:rsidR="00637EFE" w:rsidRPr="00637EFE">
        <w:t>algorithm</w:t>
      </w:r>
      <w:r w:rsidR="00637EFE">
        <w:t>,</w:t>
      </w:r>
      <w:r w:rsidR="00637EFE" w:rsidRPr="00637EFE">
        <w:t xml:space="preserve"> that</w:t>
      </w:r>
      <w:r w:rsidR="00637EFE">
        <w:t xml:space="preserve"> can </w:t>
      </w:r>
      <w:r w:rsidR="00637EFE" w:rsidRPr="00637EFE">
        <w:t>predict when patients are likely to experience a</w:t>
      </w:r>
      <w:r w:rsidR="00B40CFA">
        <w:t xml:space="preserve"> symptom </w:t>
      </w:r>
      <w:r w:rsidR="00637EFE" w:rsidRPr="00637EFE">
        <w:t>escalation</w:t>
      </w:r>
      <w:r w:rsidR="00637EFE">
        <w:t xml:space="preserve"> </w:t>
      </w:r>
      <w:r w:rsidR="00637EFE" w:rsidRPr="00637EFE">
        <w:t xml:space="preserve">based </w:t>
      </w:r>
      <w:r w:rsidR="00B40CFA">
        <w:t xml:space="preserve">on symptom </w:t>
      </w:r>
      <w:r w:rsidR="00637EFE">
        <w:t xml:space="preserve">patterns. </w:t>
      </w:r>
      <w:r w:rsidR="00637EFE" w:rsidRPr="00637EFE">
        <w:t xml:space="preserve">The </w:t>
      </w:r>
      <w:r w:rsidR="00637EFE">
        <w:t xml:space="preserve">idea is that this </w:t>
      </w:r>
      <w:r w:rsidR="00637EFE" w:rsidRPr="00637EFE">
        <w:t xml:space="preserve">AI algorithm </w:t>
      </w:r>
      <w:r w:rsidR="00637EFE">
        <w:t>could anticipate or</w:t>
      </w:r>
      <w:r w:rsidR="00637EFE" w:rsidRPr="00637EFE">
        <w:t xml:space="preserve"> detect deterioration before a physical sign or symptom is present in the </w:t>
      </w:r>
      <w:r w:rsidR="000959B3" w:rsidRPr="00637EFE">
        <w:t>patient</w:t>
      </w:r>
      <w:r w:rsidR="000959B3">
        <w:t xml:space="preserve"> and</w:t>
      </w:r>
      <w:r w:rsidR="00637EFE">
        <w:t xml:space="preserve"> </w:t>
      </w:r>
      <w:r w:rsidR="00637EFE" w:rsidRPr="00637EFE">
        <w:t xml:space="preserve">could be used to inform early intervention to prevent </w:t>
      </w:r>
      <w:r w:rsidR="00B40CFA">
        <w:t xml:space="preserve">symptom escalation. </w:t>
      </w:r>
    </w:p>
    <w:p w14:paraId="72B686A2" w14:textId="77777777" w:rsidR="00637EFE" w:rsidRDefault="00637EFE" w:rsidP="00637EFE"/>
    <w:p w14:paraId="7E5C6627" w14:textId="71C4FB62" w:rsidR="00637EFE" w:rsidRDefault="00637EFE" w:rsidP="00637EFE">
      <w:r>
        <w:t>The goal of this project is</w:t>
      </w:r>
      <w:r w:rsidRPr="00637EFE">
        <w:t xml:space="preserve"> to understand if this </w:t>
      </w:r>
      <w:r>
        <w:t xml:space="preserve">type of </w:t>
      </w:r>
      <w:r w:rsidRPr="00637EFE">
        <w:t>information</w:t>
      </w:r>
      <w:r w:rsidR="00B40CFA">
        <w:t xml:space="preserve"> would be useful to you as a practicing clinician. F</w:t>
      </w:r>
      <w:r>
        <w:t xml:space="preserve">or example, if you were notified that an AI algorithm detected that patient is at risk for an </w:t>
      </w:r>
      <w:r w:rsidR="006B0093">
        <w:t>adverse event,</w:t>
      </w:r>
      <w:r>
        <w:t xml:space="preserve"> </w:t>
      </w:r>
      <w:r w:rsidR="00B40CFA">
        <w:t>do you think this could improve your clinical care</w:t>
      </w:r>
      <w:r w:rsidR="006B0093">
        <w:t>?</w:t>
      </w:r>
      <w:r w:rsidR="00B40CFA">
        <w:t xml:space="preserve">  We are interested in your thoughts on the application of these methods to clinical care, and if it could help you </w:t>
      </w:r>
      <w:r>
        <w:t xml:space="preserve">help save you time or delivery more efficient care. </w:t>
      </w:r>
    </w:p>
    <w:p w14:paraId="4E8F0B69" w14:textId="77777777" w:rsidR="00637EFE" w:rsidRDefault="00637EFE" w:rsidP="00637EFE"/>
    <w:p w14:paraId="3338012A" w14:textId="446E0FB0" w:rsidR="00637EFE" w:rsidRDefault="00637EFE" w:rsidP="00637EFE">
      <w:r>
        <w:t xml:space="preserve">Do you have any questions before we move forward with the interview? </w:t>
      </w:r>
    </w:p>
    <w:p w14:paraId="3A12FD7A" w14:textId="112FD5B3" w:rsidR="3DFB9A0D" w:rsidRDefault="3DFB9A0D" w:rsidP="2C47F102">
      <w:pPr>
        <w:rPr>
          <w:color w:val="000000" w:themeColor="text1"/>
        </w:rPr>
      </w:pPr>
    </w:p>
    <w:p w14:paraId="126D6625" w14:textId="7B9FD4B8" w:rsidR="3DFB9A0D" w:rsidRDefault="2C47F102" w:rsidP="2C47F102">
      <w:pPr>
        <w:rPr>
          <w:color w:val="000000" w:themeColor="text1"/>
        </w:rPr>
      </w:pPr>
      <w:r w:rsidRPr="2C47F102">
        <w:rPr>
          <w:i/>
          <w:iCs/>
          <w:color w:val="000000" w:themeColor="text1"/>
        </w:rPr>
        <w:t>[Pause]</w:t>
      </w:r>
      <w:r w:rsidR="000F0BE2" w:rsidRPr="004C6B56">
        <w:rPr>
          <w:i/>
          <w:iCs/>
          <w:color w:val="000000" w:themeColor="text1"/>
          <w:sz w:val="22"/>
          <w:szCs w:val="22"/>
        </w:rPr>
        <w:t xml:space="preserve">Interviewer notes: </w:t>
      </w:r>
      <w:r w:rsidR="000F0BE2" w:rsidRPr="004C6B56">
        <w:rPr>
          <w:rStyle w:val="cf01"/>
          <w:rFonts w:ascii="Times New Roman" w:hAnsi="Times New Roman" w:cs="Times New Roman"/>
          <w:i/>
          <w:iCs/>
          <w:sz w:val="22"/>
          <w:szCs w:val="22"/>
        </w:rPr>
        <w:t xml:space="preserve">For I and </w:t>
      </w:r>
      <w:r w:rsidR="000F0BE2">
        <w:rPr>
          <w:rStyle w:val="cf01"/>
          <w:rFonts w:ascii="Times New Roman" w:hAnsi="Times New Roman" w:cs="Times New Roman"/>
          <w:i/>
          <w:iCs/>
          <w:sz w:val="22"/>
          <w:szCs w:val="22"/>
        </w:rPr>
        <w:t>II</w:t>
      </w:r>
      <w:r w:rsidR="000F0BE2" w:rsidRPr="004C6B56">
        <w:rPr>
          <w:rStyle w:val="cf01"/>
          <w:rFonts w:ascii="Times New Roman" w:hAnsi="Times New Roman" w:cs="Times New Roman"/>
          <w:i/>
          <w:iCs/>
          <w:sz w:val="22"/>
          <w:szCs w:val="22"/>
        </w:rPr>
        <w:t>, if people give a low score I would follow up and ask them why they think it would not be helpful and if they proved a highly positive score, I would ask them how it would be helpful</w:t>
      </w:r>
      <w:r w:rsidR="000F0BE2">
        <w:rPr>
          <w:rStyle w:val="cf01"/>
        </w:rPr>
        <w:t>.</w:t>
      </w:r>
    </w:p>
    <w:p w14:paraId="0F41C941" w14:textId="096DE206" w:rsidR="00F50F19" w:rsidRDefault="00F50F19" w:rsidP="2C47F102">
      <w:pPr>
        <w:rPr>
          <w:color w:val="000000" w:themeColor="text1"/>
        </w:rPr>
      </w:pPr>
    </w:p>
    <w:p w14:paraId="4BA70F67" w14:textId="5EADDCB3" w:rsidR="00F50F19" w:rsidRDefault="00F50F19" w:rsidP="00F50F19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Part </w:t>
      </w:r>
      <w:r w:rsidR="00637EFE">
        <w:rPr>
          <w:b/>
          <w:bCs/>
          <w:color w:val="000000" w:themeColor="text1"/>
        </w:rPr>
        <w:t>1</w:t>
      </w:r>
      <w:r>
        <w:rPr>
          <w:b/>
          <w:bCs/>
          <w:color w:val="000000" w:themeColor="text1"/>
        </w:rPr>
        <w:t>: Usefulness</w:t>
      </w:r>
      <w:r w:rsidR="00637EFE">
        <w:rPr>
          <w:b/>
          <w:bCs/>
          <w:color w:val="000000" w:themeColor="text1"/>
        </w:rPr>
        <w:t>:</w:t>
      </w:r>
    </w:p>
    <w:p w14:paraId="7CF871E2" w14:textId="67E270CA" w:rsidR="004961C4" w:rsidRDefault="2C47F102" w:rsidP="2C47F102">
      <w:pPr>
        <w:rPr>
          <w:i/>
          <w:iCs/>
          <w:color w:val="000000" w:themeColor="text1"/>
        </w:rPr>
      </w:pPr>
      <w:r w:rsidRPr="2C47F102">
        <w:rPr>
          <w:i/>
          <w:iCs/>
          <w:color w:val="000000" w:themeColor="text1"/>
        </w:rPr>
        <w:t xml:space="preserve">Usefulness perceptions: Measure expected outcomes of sharing this information </w:t>
      </w:r>
      <w:r w:rsidR="00637EFE">
        <w:rPr>
          <w:i/>
          <w:iCs/>
          <w:color w:val="000000" w:themeColor="text1"/>
        </w:rPr>
        <w:t>with oncology clinicians</w:t>
      </w:r>
      <w:r w:rsidRPr="2C47F102">
        <w:rPr>
          <w:i/>
          <w:iCs/>
          <w:color w:val="000000" w:themeColor="text1"/>
        </w:rPr>
        <w:t xml:space="preserve">. </w:t>
      </w:r>
    </w:p>
    <w:p w14:paraId="0A67E74F" w14:textId="5258417F" w:rsidR="00202342" w:rsidRDefault="00202342" w:rsidP="00202342">
      <w:pPr>
        <w:rPr>
          <w:i/>
          <w:iCs/>
          <w:color w:val="000000" w:themeColor="text1"/>
        </w:rPr>
      </w:pPr>
    </w:p>
    <w:p w14:paraId="1ED57B4E" w14:textId="6CDD24AE" w:rsidR="00202342" w:rsidRPr="00202342" w:rsidRDefault="2C47F102" w:rsidP="00202342">
      <w:pPr>
        <w:rPr>
          <w:color w:val="000000" w:themeColor="text1"/>
        </w:rPr>
      </w:pPr>
      <w:r w:rsidRPr="2C47F102">
        <w:rPr>
          <w:b/>
          <w:bCs/>
          <w:color w:val="000000" w:themeColor="text1"/>
        </w:rPr>
        <w:t xml:space="preserve">Interview: </w:t>
      </w:r>
      <w:r w:rsidRPr="2C47F102">
        <w:rPr>
          <w:color w:val="000000" w:themeColor="text1"/>
        </w:rPr>
        <w:t xml:space="preserve">I would like to get your feedback on how useful you think </w:t>
      </w:r>
      <w:r w:rsidR="00637EFE">
        <w:rPr>
          <w:color w:val="000000" w:themeColor="text1"/>
        </w:rPr>
        <w:t>an AI algorithm as I’ve described</w:t>
      </w:r>
      <w:r w:rsidRPr="2C47F102">
        <w:rPr>
          <w:color w:val="000000" w:themeColor="text1"/>
        </w:rPr>
        <w:t xml:space="preserve"> is when </w:t>
      </w:r>
      <w:r w:rsidR="00637EFE">
        <w:rPr>
          <w:color w:val="000000" w:themeColor="text1"/>
        </w:rPr>
        <w:t>taking care of oncology patients</w:t>
      </w:r>
      <w:r w:rsidRPr="2C47F102">
        <w:rPr>
          <w:color w:val="000000" w:themeColor="text1"/>
        </w:rPr>
        <w:t>.</w:t>
      </w:r>
    </w:p>
    <w:p w14:paraId="2D3F8C86" w14:textId="77777777" w:rsidR="00202342" w:rsidRPr="00202342" w:rsidRDefault="00202342" w:rsidP="00202342">
      <w:pPr>
        <w:rPr>
          <w:i/>
          <w:iCs/>
          <w:color w:val="000000" w:themeColor="text1"/>
        </w:rPr>
      </w:pPr>
    </w:p>
    <w:p w14:paraId="2B05E734" w14:textId="77777777" w:rsidR="008B6B86" w:rsidRDefault="00202342" w:rsidP="00202342">
      <w:pPr>
        <w:rPr>
          <w:color w:val="000000" w:themeColor="text1"/>
        </w:rPr>
      </w:pPr>
      <w:r w:rsidRPr="00202342">
        <w:rPr>
          <w:color w:val="000000" w:themeColor="text1"/>
        </w:rPr>
        <w:t>On a scale of 1</w:t>
      </w:r>
      <w:r>
        <w:rPr>
          <w:color w:val="000000" w:themeColor="text1"/>
        </w:rPr>
        <w:t xml:space="preserve"> to 5</w:t>
      </w:r>
      <w:r w:rsidRPr="00202342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where 1 is strongly disagree and 5 is strongly agree, </w:t>
      </w:r>
      <w:r w:rsidR="008B6B86">
        <w:rPr>
          <w:color w:val="000000" w:themeColor="text1"/>
        </w:rPr>
        <w:t>please rate your agreement of the following statements:</w:t>
      </w:r>
    </w:p>
    <w:p w14:paraId="1893E9DE" w14:textId="5BA44896" w:rsidR="2C47F102" w:rsidRDefault="2C47F102" w:rsidP="2C47F102">
      <w:pPr>
        <w:rPr>
          <w:color w:val="000000" w:themeColor="text1"/>
        </w:rPr>
      </w:pPr>
    </w:p>
    <w:p w14:paraId="57F76CC4" w14:textId="460E5B9E" w:rsidR="004961C4" w:rsidRPr="00111826" w:rsidRDefault="00637EFE" w:rsidP="2C47F102">
      <w:pPr>
        <w:rPr>
          <w:color w:val="000000" w:themeColor="text1"/>
        </w:rPr>
      </w:pPr>
      <w:r>
        <w:rPr>
          <w:color w:val="000000" w:themeColor="text1"/>
        </w:rPr>
        <w:t>“</w:t>
      </w:r>
      <w:r w:rsidR="004961C4" w:rsidRPr="00111826">
        <w:rPr>
          <w:color w:val="000000" w:themeColor="text1"/>
        </w:rPr>
        <w:t>I expect that</w:t>
      </w:r>
      <w:r>
        <w:rPr>
          <w:color w:val="000000" w:themeColor="text1"/>
        </w:rPr>
        <w:t xml:space="preserve"> information from an AI model would</w:t>
      </w:r>
      <w:r w:rsidR="004961C4" w:rsidRPr="00111826">
        <w:rPr>
          <w:color w:val="000000" w:themeColor="text1"/>
        </w:rPr>
        <w:t>:</w:t>
      </w:r>
    </w:p>
    <w:p w14:paraId="3A813D5D" w14:textId="15FEE1F2" w:rsidR="004961C4" w:rsidRPr="00111826" w:rsidRDefault="004961C4" w:rsidP="2C47F102">
      <w:pPr>
        <w:rPr>
          <w:color w:val="000000" w:themeColor="text1"/>
        </w:rPr>
      </w:pPr>
    </w:p>
    <w:p w14:paraId="2E354DB0" w14:textId="03F61678" w:rsidR="004961C4" w:rsidRDefault="00637EFE" w:rsidP="2C47F102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 xml:space="preserve">Help me to better manage symptoms related to cancer treatment and disease. </w:t>
      </w:r>
      <w:r w:rsidR="00B40CFA">
        <w:rPr>
          <w:color w:val="000000" w:themeColor="text1"/>
        </w:rPr>
        <w:t>(1-5)</w:t>
      </w:r>
    </w:p>
    <w:p w14:paraId="3423F644" w14:textId="5A9EC439" w:rsidR="00637EFE" w:rsidRDefault="00637EFE" w:rsidP="00637EFE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Allow me to intervene earlier, preventing an escalation of patient symptoms.</w:t>
      </w:r>
    </w:p>
    <w:p w14:paraId="00991B66" w14:textId="7A6BBA15" w:rsidR="004961C4" w:rsidRDefault="00637EFE" w:rsidP="004F23A4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Prevent unnecessary escalations of care, such as unplanned hospitalization</w:t>
      </w:r>
    </w:p>
    <w:p w14:paraId="2BE92B86" w14:textId="21A77199" w:rsidR="004F23A4" w:rsidRPr="000F0BE2" w:rsidRDefault="004F23A4" w:rsidP="004F23A4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Add to reducing symptom burden and improve my patient’s quality of life</w:t>
      </w:r>
    </w:p>
    <w:p w14:paraId="0BFB72A9" w14:textId="77777777" w:rsidR="00637EFE" w:rsidRDefault="00637EFE" w:rsidP="00637EFE">
      <w:pPr>
        <w:rPr>
          <w:color w:val="000000" w:themeColor="text1"/>
        </w:rPr>
      </w:pPr>
    </w:p>
    <w:p w14:paraId="6AC3AB2D" w14:textId="5C03D174" w:rsidR="00637EFE" w:rsidRDefault="00637EFE" w:rsidP="00637EFE">
      <w:pPr>
        <w:rPr>
          <w:color w:val="000000" w:themeColor="text1"/>
        </w:rPr>
      </w:pPr>
      <w:r>
        <w:rPr>
          <w:color w:val="000000" w:themeColor="text1"/>
        </w:rPr>
        <w:t>Is there any feedback that you would like to share based on the statements thus far?</w:t>
      </w:r>
    </w:p>
    <w:p w14:paraId="4E0E04A9" w14:textId="77777777" w:rsidR="00637EFE" w:rsidRDefault="00637EFE" w:rsidP="00637EFE">
      <w:pPr>
        <w:rPr>
          <w:color w:val="000000" w:themeColor="text1"/>
        </w:rPr>
      </w:pPr>
    </w:p>
    <w:p w14:paraId="75C2EF42" w14:textId="65B623C1" w:rsidR="00637EFE" w:rsidRDefault="00637EFE" w:rsidP="00637EFE">
      <w:pPr>
        <w:rPr>
          <w:color w:val="000000" w:themeColor="text1"/>
        </w:rPr>
      </w:pPr>
      <w:r w:rsidRPr="00637EFE">
        <w:rPr>
          <w:b/>
          <w:bCs/>
          <w:color w:val="000000" w:themeColor="text1"/>
        </w:rPr>
        <w:t>Probing question:</w:t>
      </w:r>
      <w:r>
        <w:rPr>
          <w:color w:val="000000" w:themeColor="text1"/>
        </w:rPr>
        <w:t xml:space="preserve"> If you received a</w:t>
      </w:r>
      <w:r w:rsidR="004F23A4">
        <w:rPr>
          <w:color w:val="000000" w:themeColor="text1"/>
        </w:rPr>
        <w:t xml:space="preserve"> notification</w:t>
      </w:r>
      <w:r>
        <w:rPr>
          <w:color w:val="000000" w:themeColor="text1"/>
        </w:rPr>
        <w:t xml:space="preserve"> that your patient is at high risk for experiencing worsening symptoms</w:t>
      </w:r>
      <w:r w:rsidR="004F23A4">
        <w:rPr>
          <w:color w:val="000000" w:themeColor="text1"/>
        </w:rPr>
        <w:t xml:space="preserve"> in the next 24 hours</w:t>
      </w:r>
      <w:r>
        <w:rPr>
          <w:color w:val="000000" w:themeColor="text1"/>
        </w:rPr>
        <w:t xml:space="preserve">, what would you do? </w:t>
      </w:r>
    </w:p>
    <w:p w14:paraId="1268D84E" w14:textId="45B5A132" w:rsidR="004F23A4" w:rsidRPr="00637EFE" w:rsidRDefault="004F23A4" w:rsidP="00637EFE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What would be important to you in receiving a notification that was based on </w:t>
      </w:r>
      <w:proofErr w:type="gramStart"/>
      <w:r>
        <w:rPr>
          <w:color w:val="000000" w:themeColor="text1"/>
        </w:rPr>
        <w:t>a</w:t>
      </w:r>
      <w:proofErr w:type="gramEnd"/>
      <w:r>
        <w:rPr>
          <w:color w:val="000000" w:themeColor="text1"/>
        </w:rPr>
        <w:t xml:space="preserve"> AI model?</w:t>
      </w:r>
    </w:p>
    <w:p w14:paraId="7BB636FE" w14:textId="78764EB5" w:rsidR="004961C4" w:rsidRPr="00111826" w:rsidRDefault="004961C4" w:rsidP="004961C4">
      <w:pPr>
        <w:rPr>
          <w:color w:val="000000" w:themeColor="text1"/>
        </w:rPr>
      </w:pPr>
    </w:p>
    <w:p w14:paraId="09B84C0A" w14:textId="3C50F409" w:rsidR="004961C4" w:rsidRPr="00111826" w:rsidRDefault="2C47F102" w:rsidP="2C47F102">
      <w:pPr>
        <w:rPr>
          <w:color w:val="000000" w:themeColor="text1"/>
        </w:rPr>
      </w:pPr>
      <w:r w:rsidRPr="2C47F102">
        <w:rPr>
          <w:b/>
          <w:bCs/>
          <w:color w:val="000000" w:themeColor="text1"/>
        </w:rPr>
        <w:t xml:space="preserve">Part </w:t>
      </w:r>
      <w:r w:rsidR="00637EFE">
        <w:rPr>
          <w:b/>
          <w:bCs/>
          <w:color w:val="000000" w:themeColor="text1"/>
        </w:rPr>
        <w:t>2</w:t>
      </w:r>
      <w:r w:rsidRPr="2C47F102">
        <w:rPr>
          <w:b/>
          <w:bCs/>
          <w:color w:val="000000" w:themeColor="text1"/>
        </w:rPr>
        <w:t>: Acceptability:</w:t>
      </w:r>
      <w:r w:rsidRPr="2C47F102">
        <w:rPr>
          <w:color w:val="000000" w:themeColor="text1"/>
        </w:rPr>
        <w:t xml:space="preserve"> </w:t>
      </w:r>
    </w:p>
    <w:p w14:paraId="1868B299" w14:textId="2A0E4C87" w:rsidR="004961C4" w:rsidRPr="00111826" w:rsidRDefault="2C47F102" w:rsidP="3A738F52">
      <w:pPr>
        <w:rPr>
          <w:color w:val="000000" w:themeColor="text1"/>
        </w:rPr>
      </w:pPr>
      <w:r w:rsidRPr="2C47F102">
        <w:rPr>
          <w:i/>
          <w:iCs/>
          <w:color w:val="000000" w:themeColor="text1"/>
        </w:rPr>
        <w:t>Measure perceived acceptability of the content in the tool to support a prognosis discussion.</w:t>
      </w:r>
    </w:p>
    <w:p w14:paraId="04671913" w14:textId="64CFBD83" w:rsidR="3A738F52" w:rsidRDefault="3A738F52" w:rsidP="3A738F52">
      <w:pPr>
        <w:ind w:left="720"/>
        <w:rPr>
          <w:color w:val="000000" w:themeColor="text1"/>
        </w:rPr>
      </w:pPr>
    </w:p>
    <w:p w14:paraId="060F06AC" w14:textId="78836374" w:rsidR="000F0BE2" w:rsidRPr="00111826" w:rsidRDefault="2C47F102" w:rsidP="2C47F102">
      <w:pPr>
        <w:rPr>
          <w:color w:val="000000" w:themeColor="text1"/>
        </w:rPr>
      </w:pPr>
      <w:r w:rsidRPr="2C47F102">
        <w:rPr>
          <w:b/>
          <w:bCs/>
          <w:color w:val="000000" w:themeColor="text1"/>
        </w:rPr>
        <w:t xml:space="preserve">Interviewer: </w:t>
      </w:r>
      <w:r w:rsidRPr="2C47F102">
        <w:rPr>
          <w:color w:val="000000" w:themeColor="text1"/>
        </w:rPr>
        <w:t>Please rate your agreement on a scale of 1 to 5 with 1-strongly disagree to 5-strongly agree.</w:t>
      </w:r>
    </w:p>
    <w:p w14:paraId="0BD8C9F5" w14:textId="55D2659E" w:rsidR="004961C4" w:rsidRPr="00111826" w:rsidRDefault="004961C4" w:rsidP="2C47F102">
      <w:pPr>
        <w:rPr>
          <w:color w:val="000000" w:themeColor="text1"/>
        </w:rPr>
      </w:pPr>
    </w:p>
    <w:p w14:paraId="22E1C40F" w14:textId="646D72A6" w:rsidR="004961C4" w:rsidRPr="00111826" w:rsidRDefault="2C47F102" w:rsidP="2C47F102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2C47F102">
        <w:rPr>
          <w:color w:val="000000" w:themeColor="text1"/>
        </w:rPr>
        <w:t xml:space="preserve">Knowing </w:t>
      </w:r>
      <w:r w:rsidR="00637EFE">
        <w:rPr>
          <w:color w:val="000000" w:themeColor="text1"/>
        </w:rPr>
        <w:t>that a patient is at risk of symptom deterioration earlier</w:t>
      </w:r>
      <w:r w:rsidRPr="2C47F102">
        <w:rPr>
          <w:color w:val="000000" w:themeColor="text1"/>
        </w:rPr>
        <w:t xml:space="preserve"> is </w:t>
      </w:r>
      <w:r w:rsidRPr="2C47F102">
        <w:rPr>
          <w:b/>
          <w:bCs/>
          <w:color w:val="000000" w:themeColor="text1"/>
        </w:rPr>
        <w:t>helpful</w:t>
      </w:r>
      <w:r w:rsidRPr="2C47F102">
        <w:rPr>
          <w:color w:val="000000" w:themeColor="text1"/>
        </w:rPr>
        <w:t xml:space="preserve"> information </w:t>
      </w:r>
      <w:r w:rsidR="00637EFE">
        <w:rPr>
          <w:color w:val="000000" w:themeColor="text1"/>
        </w:rPr>
        <w:t>for me to have as an oncology clinician.</w:t>
      </w:r>
    </w:p>
    <w:p w14:paraId="5BA099AA" w14:textId="0E2AAF2F" w:rsidR="004961C4" w:rsidRPr="00111826" w:rsidRDefault="004961C4" w:rsidP="2C47F102">
      <w:pPr>
        <w:rPr>
          <w:color w:val="000000" w:themeColor="text1"/>
        </w:rPr>
      </w:pPr>
    </w:p>
    <w:p w14:paraId="376A6DB5" w14:textId="7C7D68DC" w:rsidR="004961C4" w:rsidRPr="00111826" w:rsidRDefault="00637EFE" w:rsidP="2C47F102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Having this information </w:t>
      </w:r>
      <w:r w:rsidR="004F23A4">
        <w:rPr>
          <w:color w:val="000000" w:themeColor="text1"/>
        </w:rPr>
        <w:t>might</w:t>
      </w:r>
      <w:r>
        <w:rPr>
          <w:color w:val="000000" w:themeColor="text1"/>
        </w:rPr>
        <w:t xml:space="preserve"> </w:t>
      </w:r>
      <w:r w:rsidRPr="00637EFE">
        <w:rPr>
          <w:b/>
          <w:bCs/>
          <w:color w:val="000000" w:themeColor="text1"/>
        </w:rPr>
        <w:t>save me time</w:t>
      </w:r>
      <w:r>
        <w:rPr>
          <w:color w:val="000000" w:themeColor="text1"/>
        </w:rPr>
        <w:t xml:space="preserve"> and/or </w:t>
      </w:r>
      <w:r w:rsidRPr="00637EFE">
        <w:rPr>
          <w:b/>
          <w:bCs/>
          <w:color w:val="000000" w:themeColor="text1"/>
        </w:rPr>
        <w:t>help improve my efficiency</w:t>
      </w:r>
      <w:r w:rsidR="004F23A4">
        <w:rPr>
          <w:b/>
          <w:bCs/>
          <w:color w:val="000000" w:themeColor="text1"/>
        </w:rPr>
        <w:t xml:space="preserve"> </w:t>
      </w:r>
      <w:r w:rsidR="000959B3">
        <w:rPr>
          <w:b/>
          <w:bCs/>
          <w:color w:val="000000" w:themeColor="text1"/>
        </w:rPr>
        <w:t>in helping</w:t>
      </w:r>
      <w:r w:rsidR="004F23A4">
        <w:rPr>
          <w:b/>
          <w:bCs/>
          <w:color w:val="000000" w:themeColor="text1"/>
        </w:rPr>
        <w:t xml:space="preserve"> my patients to reduce their symptom burden</w:t>
      </w:r>
      <w:r>
        <w:rPr>
          <w:color w:val="000000" w:themeColor="text1"/>
        </w:rPr>
        <w:t>.</w:t>
      </w:r>
    </w:p>
    <w:p w14:paraId="109035C2" w14:textId="6B68677C" w:rsidR="004961C4" w:rsidRPr="00111826" w:rsidRDefault="004961C4" w:rsidP="2C47F102">
      <w:pPr>
        <w:rPr>
          <w:color w:val="000000" w:themeColor="text1"/>
        </w:rPr>
      </w:pPr>
    </w:p>
    <w:p w14:paraId="7DD15D98" w14:textId="41CAF5F8" w:rsidR="004961C4" w:rsidRPr="00111826" w:rsidRDefault="2C47F102" w:rsidP="2C47F102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637EFE">
        <w:rPr>
          <w:b/>
          <w:bCs/>
          <w:color w:val="000000" w:themeColor="text1"/>
        </w:rPr>
        <w:t>I would recommend</w:t>
      </w:r>
      <w:r w:rsidRPr="2C47F102">
        <w:rPr>
          <w:color w:val="000000" w:themeColor="text1"/>
        </w:rPr>
        <w:t xml:space="preserve"> that </w:t>
      </w:r>
      <w:r w:rsidR="00637EFE">
        <w:rPr>
          <w:color w:val="000000" w:themeColor="text1"/>
        </w:rPr>
        <w:t>oncology clinicians</w:t>
      </w:r>
      <w:r w:rsidRPr="2C47F102">
        <w:rPr>
          <w:color w:val="000000" w:themeColor="text1"/>
        </w:rPr>
        <w:t xml:space="preserve"> receive </w:t>
      </w:r>
      <w:r w:rsidR="00637EFE">
        <w:rPr>
          <w:color w:val="000000" w:themeColor="text1"/>
        </w:rPr>
        <w:t xml:space="preserve">information about predicted deterioration from an AI algorithm when caring for cancer patients. </w:t>
      </w:r>
      <w:r w:rsidRPr="2C47F102">
        <w:rPr>
          <w:color w:val="000000" w:themeColor="text1"/>
        </w:rPr>
        <w:t xml:space="preserve"> </w:t>
      </w:r>
    </w:p>
    <w:p w14:paraId="640091B1" w14:textId="77777777" w:rsidR="004961C4" w:rsidRPr="00111826" w:rsidRDefault="004961C4" w:rsidP="004961C4">
      <w:pPr>
        <w:rPr>
          <w:color w:val="000000" w:themeColor="text1"/>
        </w:rPr>
      </w:pPr>
    </w:p>
    <w:p w14:paraId="2DEEB05D" w14:textId="47D6B81B" w:rsidR="2C47F102" w:rsidRPr="00637EFE" w:rsidRDefault="00637EFE" w:rsidP="2C47F102">
      <w:pPr>
        <w:rPr>
          <w:b/>
          <w:bCs/>
          <w:color w:val="000000" w:themeColor="text1"/>
        </w:rPr>
      </w:pPr>
      <w:r>
        <w:rPr>
          <w:color w:val="000000" w:themeColor="text1"/>
        </w:rPr>
        <w:t>Is there any additional feedback that you would like to share?</w:t>
      </w:r>
    </w:p>
    <w:p w14:paraId="4F1922EF" w14:textId="77777777" w:rsidR="00637EFE" w:rsidRDefault="00637EFE" w:rsidP="2C47F102">
      <w:pPr>
        <w:rPr>
          <w:color w:val="000000" w:themeColor="text1"/>
        </w:rPr>
      </w:pPr>
    </w:p>
    <w:p w14:paraId="2B19BEBC" w14:textId="6DD0DDFC" w:rsidR="00D01B02" w:rsidRDefault="2C47F102" w:rsidP="2C47F102">
      <w:pPr>
        <w:rPr>
          <w:b/>
          <w:bCs/>
          <w:color w:val="000000" w:themeColor="text1"/>
        </w:rPr>
      </w:pPr>
      <w:r w:rsidRPr="2C47F102">
        <w:rPr>
          <w:b/>
          <w:bCs/>
          <w:color w:val="000000" w:themeColor="text1"/>
        </w:rPr>
        <w:t xml:space="preserve">Part </w:t>
      </w:r>
      <w:r w:rsidR="00637EFE">
        <w:rPr>
          <w:b/>
          <w:bCs/>
          <w:color w:val="000000" w:themeColor="text1"/>
        </w:rPr>
        <w:t>3</w:t>
      </w:r>
      <w:r w:rsidRPr="2C47F102">
        <w:rPr>
          <w:b/>
          <w:bCs/>
          <w:color w:val="000000" w:themeColor="text1"/>
        </w:rPr>
        <w:t>:</w:t>
      </w:r>
      <w:r w:rsidR="000959B3">
        <w:rPr>
          <w:b/>
          <w:bCs/>
          <w:color w:val="000000" w:themeColor="text1"/>
        </w:rPr>
        <w:t xml:space="preserve"> </w:t>
      </w:r>
      <w:r w:rsidR="00D01B02">
        <w:rPr>
          <w:b/>
          <w:bCs/>
          <w:color w:val="000000" w:themeColor="text1"/>
        </w:rPr>
        <w:t>Expectations</w:t>
      </w:r>
    </w:p>
    <w:p w14:paraId="6C05E358" w14:textId="3753ECBE" w:rsidR="002E6960" w:rsidRPr="000F0BE2" w:rsidRDefault="002E6960" w:rsidP="000F0BE2">
      <w:pPr>
        <w:pStyle w:val="ListParagraph"/>
        <w:numPr>
          <w:ilvl w:val="0"/>
          <w:numId w:val="45"/>
        </w:num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What would </w:t>
      </w:r>
      <w:r w:rsidR="00EE7200">
        <w:rPr>
          <w:b/>
          <w:bCs/>
          <w:color w:val="000000" w:themeColor="text1"/>
        </w:rPr>
        <w:t xml:space="preserve">you </w:t>
      </w:r>
      <w:r>
        <w:rPr>
          <w:b/>
          <w:bCs/>
          <w:color w:val="000000" w:themeColor="text1"/>
        </w:rPr>
        <w:t>want or expect in order to fee</w:t>
      </w:r>
      <w:r w:rsidR="00E800E9">
        <w:rPr>
          <w:b/>
          <w:bCs/>
          <w:color w:val="000000" w:themeColor="text1"/>
        </w:rPr>
        <w:t>l comfortable with utilizing notification</w:t>
      </w:r>
      <w:r w:rsidR="00EE7200">
        <w:rPr>
          <w:b/>
          <w:bCs/>
          <w:color w:val="000000" w:themeColor="text1"/>
        </w:rPr>
        <w:t>s</w:t>
      </w:r>
      <w:r w:rsidR="00E800E9">
        <w:rPr>
          <w:b/>
          <w:bCs/>
          <w:color w:val="000000" w:themeColor="text1"/>
        </w:rPr>
        <w:t xml:space="preserve"> based on an AI</w:t>
      </w:r>
      <w:r w:rsidR="00EE7200">
        <w:rPr>
          <w:b/>
          <w:bCs/>
          <w:color w:val="000000" w:themeColor="text1"/>
        </w:rPr>
        <w:t xml:space="preserve"> symptom</w:t>
      </w:r>
      <w:r w:rsidR="00E800E9">
        <w:rPr>
          <w:b/>
          <w:bCs/>
          <w:color w:val="000000" w:themeColor="text1"/>
        </w:rPr>
        <w:t xml:space="preserve"> model?</w:t>
      </w:r>
    </w:p>
    <w:p w14:paraId="6770F683" w14:textId="0C362676" w:rsidR="2C47F102" w:rsidRDefault="2C47F102" w:rsidP="2C47F102">
      <w:pPr>
        <w:rPr>
          <w:b/>
          <w:bCs/>
        </w:rPr>
      </w:pPr>
    </w:p>
    <w:p w14:paraId="6B4E1683" w14:textId="77777777" w:rsidR="003953F8" w:rsidRDefault="003953F8" w:rsidP="2C47F102">
      <w:r>
        <w:t>Part 4: Closing</w:t>
      </w:r>
    </w:p>
    <w:p w14:paraId="63F18C93" w14:textId="586D11BB" w:rsidR="3DFB9A0D" w:rsidRDefault="2C47F102" w:rsidP="2C47F102">
      <w:r w:rsidRPr="2C47F102">
        <w:t xml:space="preserve">Is there anything </w:t>
      </w:r>
      <w:r w:rsidR="00637EFE">
        <w:t xml:space="preserve">else that </w:t>
      </w:r>
      <w:r w:rsidRPr="2C47F102">
        <w:t xml:space="preserve">you would like us to know or to share with us related to </w:t>
      </w:r>
      <w:r w:rsidR="00637EFE">
        <w:t>this project?</w:t>
      </w:r>
    </w:p>
    <w:p w14:paraId="47134056" w14:textId="77777777" w:rsidR="00775A0F" w:rsidRDefault="00775A0F" w:rsidP="2C47F102"/>
    <w:p w14:paraId="71810C57" w14:textId="7F8878ED" w:rsidR="00964FD5" w:rsidRDefault="00964FD5" w:rsidP="00CC37AA">
      <w:pPr>
        <w:rPr>
          <w:color w:val="000000" w:themeColor="text1"/>
        </w:rPr>
      </w:pPr>
    </w:p>
    <w:p w14:paraId="2D31D879" w14:textId="135DB6EB" w:rsidR="008D1E87" w:rsidRDefault="2C47F102">
      <w:pPr>
        <w:rPr>
          <w:color w:val="000000" w:themeColor="text1"/>
        </w:rPr>
      </w:pPr>
      <w:r w:rsidRPr="2C47F102">
        <w:rPr>
          <w:b/>
          <w:bCs/>
          <w:color w:val="000000" w:themeColor="text1"/>
        </w:rPr>
        <w:t xml:space="preserve">Interviewer: </w:t>
      </w:r>
      <w:r w:rsidRPr="2C47F102">
        <w:rPr>
          <w:color w:val="000000" w:themeColor="text1"/>
        </w:rPr>
        <w:t>Thank you for participating in this interview.</w:t>
      </w:r>
    </w:p>
    <w:sectPr w:rsidR="008D1E87" w:rsidSect="00D547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88D5A" w14:textId="77777777" w:rsidR="00D505B2" w:rsidRDefault="00D505B2" w:rsidP="000701DB">
      <w:r>
        <w:separator/>
      </w:r>
    </w:p>
  </w:endnote>
  <w:endnote w:type="continuationSeparator" w:id="0">
    <w:p w14:paraId="136EE1A7" w14:textId="77777777" w:rsidR="00D505B2" w:rsidRDefault="00D505B2" w:rsidP="00070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Std">
    <w:altName w:val="Courier New"/>
    <w:panose1 w:val="020B0604020202020204"/>
    <w:charset w:val="00"/>
    <w:family w:val="auto"/>
    <w:pitch w:val="variable"/>
    <w:sig w:usb0="00000003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4172C" w14:textId="77777777" w:rsidR="008E5DD1" w:rsidRDefault="008E5D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284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2DABA" w14:textId="2FDB101B" w:rsidR="000701DB" w:rsidRDefault="000701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BB2A7" w14:textId="77777777" w:rsidR="000701DB" w:rsidRDefault="000701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74863" w14:textId="77777777" w:rsidR="008E5DD1" w:rsidRDefault="008E5D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277CC" w14:textId="77777777" w:rsidR="00D505B2" w:rsidRDefault="00D505B2" w:rsidP="000701DB">
      <w:r>
        <w:separator/>
      </w:r>
    </w:p>
  </w:footnote>
  <w:footnote w:type="continuationSeparator" w:id="0">
    <w:p w14:paraId="68E8B881" w14:textId="77777777" w:rsidR="00D505B2" w:rsidRDefault="00D505B2" w:rsidP="000701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6CA22" w14:textId="77777777" w:rsidR="008E5DD1" w:rsidRDefault="008E5D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4E4D1" w14:textId="064BA9BE" w:rsidR="008E5DD1" w:rsidRDefault="2A2B3B0D" w:rsidP="2A2B3B0D">
    <w:pPr>
      <w:pStyle w:val="Header"/>
      <w:rPr>
        <w:b/>
        <w:bCs/>
      </w:rPr>
    </w:pPr>
    <w:r w:rsidRPr="2A2B3B0D">
      <w:rPr>
        <w:b/>
        <w:bCs/>
      </w:rPr>
      <w:t xml:space="preserve">Appendix 1.  </w:t>
    </w:r>
  </w:p>
  <w:p w14:paraId="03E310A0" w14:textId="1F54BE4A" w:rsidR="000701DB" w:rsidRDefault="00637EFE">
    <w:pPr>
      <w:pStyle w:val="Header"/>
      <w:rPr>
        <w:b/>
      </w:rPr>
    </w:pPr>
    <w:r>
      <w:rPr>
        <w:b/>
      </w:rPr>
      <w:t>AI Prediction for Symptom Escalation using SCH – Interview Script</w:t>
    </w:r>
  </w:p>
  <w:p w14:paraId="40D1DB4E" w14:textId="77777777" w:rsidR="00637EFE" w:rsidRDefault="00637E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65A95A" w14:textId="77777777" w:rsidR="008E5DD1" w:rsidRDefault="008E5D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B1D95C9"/>
    <w:multiLevelType w:val="hybridMultilevel"/>
    <w:tmpl w:val="84F415E8"/>
    <w:lvl w:ilvl="0" w:tplc="FFFFFFFF">
      <w:start w:val="1"/>
      <w:numFmt w:val="decimal"/>
      <w:lvlText w:val="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55C5162"/>
    <w:multiLevelType w:val="multilevel"/>
    <w:tmpl w:val="5D420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decimal"/>
      <w:lvlText w:val="%2."/>
      <w:lvlJc w:val="left"/>
      <w:pPr>
        <w:ind w:left="1440" w:hanging="360"/>
      </w:pPr>
      <w:rPr>
        <w:rFonts w:ascii="Arial" w:hAnsi="Arial" w:cs="Arial" w:hint="default"/>
        <w:b/>
        <w:color w:val="00000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762BB5"/>
    <w:multiLevelType w:val="hybridMultilevel"/>
    <w:tmpl w:val="DED65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02473"/>
    <w:multiLevelType w:val="multilevel"/>
    <w:tmpl w:val="25D01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054463"/>
    <w:multiLevelType w:val="hybridMultilevel"/>
    <w:tmpl w:val="B35AF154"/>
    <w:lvl w:ilvl="0" w:tplc="5C4055FA">
      <w:start w:val="3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50388"/>
    <w:multiLevelType w:val="hybridMultilevel"/>
    <w:tmpl w:val="3F8C56AC"/>
    <w:lvl w:ilvl="0" w:tplc="5B1A7F7E">
      <w:start w:val="1"/>
      <w:numFmt w:val="lowerRoman"/>
      <w:lvlText w:val="%1."/>
      <w:lvlJc w:val="right"/>
      <w:pPr>
        <w:ind w:left="720" w:hanging="360"/>
      </w:pPr>
    </w:lvl>
    <w:lvl w:ilvl="1" w:tplc="9992F7BE">
      <w:start w:val="1"/>
      <w:numFmt w:val="lowerLetter"/>
      <w:lvlText w:val="%2."/>
      <w:lvlJc w:val="left"/>
      <w:pPr>
        <w:ind w:left="1440" w:hanging="360"/>
      </w:pPr>
    </w:lvl>
    <w:lvl w:ilvl="2" w:tplc="B6AC889A">
      <w:start w:val="1"/>
      <w:numFmt w:val="lowerRoman"/>
      <w:lvlText w:val="%3."/>
      <w:lvlJc w:val="right"/>
      <w:pPr>
        <w:ind w:left="2160" w:hanging="180"/>
      </w:pPr>
    </w:lvl>
    <w:lvl w:ilvl="3" w:tplc="2228E4EA">
      <w:start w:val="1"/>
      <w:numFmt w:val="decimal"/>
      <w:lvlText w:val="%4."/>
      <w:lvlJc w:val="left"/>
      <w:pPr>
        <w:ind w:left="2880" w:hanging="360"/>
      </w:pPr>
    </w:lvl>
    <w:lvl w:ilvl="4" w:tplc="A2701FDA">
      <w:start w:val="1"/>
      <w:numFmt w:val="lowerLetter"/>
      <w:lvlText w:val="%5."/>
      <w:lvlJc w:val="left"/>
      <w:pPr>
        <w:ind w:left="3600" w:hanging="360"/>
      </w:pPr>
    </w:lvl>
    <w:lvl w:ilvl="5" w:tplc="3384B464">
      <w:start w:val="1"/>
      <w:numFmt w:val="lowerRoman"/>
      <w:lvlText w:val="%6."/>
      <w:lvlJc w:val="right"/>
      <w:pPr>
        <w:ind w:left="4320" w:hanging="180"/>
      </w:pPr>
    </w:lvl>
    <w:lvl w:ilvl="6" w:tplc="DE16709C">
      <w:start w:val="1"/>
      <w:numFmt w:val="decimal"/>
      <w:lvlText w:val="%7."/>
      <w:lvlJc w:val="left"/>
      <w:pPr>
        <w:ind w:left="5040" w:hanging="360"/>
      </w:pPr>
    </w:lvl>
    <w:lvl w:ilvl="7" w:tplc="6F3EFB12">
      <w:start w:val="1"/>
      <w:numFmt w:val="lowerLetter"/>
      <w:lvlText w:val="%8."/>
      <w:lvlJc w:val="left"/>
      <w:pPr>
        <w:ind w:left="5760" w:hanging="360"/>
      </w:pPr>
    </w:lvl>
    <w:lvl w:ilvl="8" w:tplc="69B4950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F766F"/>
    <w:multiLevelType w:val="hybridMultilevel"/>
    <w:tmpl w:val="A4608C42"/>
    <w:lvl w:ilvl="0" w:tplc="F6CEFF0E">
      <w:start w:val="1"/>
      <w:numFmt w:val="decimal"/>
      <w:lvlText w:val="%1."/>
      <w:lvlJc w:val="left"/>
      <w:pPr>
        <w:ind w:left="360" w:hanging="360"/>
      </w:pPr>
    </w:lvl>
    <w:lvl w:ilvl="1" w:tplc="850A3382">
      <w:start w:val="1"/>
      <w:numFmt w:val="lowerLetter"/>
      <w:lvlText w:val="%2."/>
      <w:lvlJc w:val="left"/>
      <w:pPr>
        <w:ind w:left="1080" w:hanging="360"/>
      </w:pPr>
    </w:lvl>
    <w:lvl w:ilvl="2" w:tplc="64349D9C">
      <w:start w:val="1"/>
      <w:numFmt w:val="lowerRoman"/>
      <w:lvlText w:val="%3."/>
      <w:lvlJc w:val="right"/>
      <w:pPr>
        <w:ind w:left="1800" w:hanging="180"/>
      </w:pPr>
    </w:lvl>
    <w:lvl w:ilvl="3" w:tplc="0C4AE5FC">
      <w:start w:val="1"/>
      <w:numFmt w:val="decimal"/>
      <w:lvlText w:val="%4."/>
      <w:lvlJc w:val="left"/>
      <w:pPr>
        <w:ind w:left="2520" w:hanging="360"/>
      </w:pPr>
    </w:lvl>
    <w:lvl w:ilvl="4" w:tplc="A0D6AB8E" w:tentative="1">
      <w:start w:val="1"/>
      <w:numFmt w:val="lowerLetter"/>
      <w:lvlText w:val="%5."/>
      <w:lvlJc w:val="left"/>
      <w:pPr>
        <w:ind w:left="3240" w:hanging="360"/>
      </w:pPr>
    </w:lvl>
    <w:lvl w:ilvl="5" w:tplc="04E040AA" w:tentative="1">
      <w:start w:val="1"/>
      <w:numFmt w:val="lowerRoman"/>
      <w:lvlText w:val="%6."/>
      <w:lvlJc w:val="right"/>
      <w:pPr>
        <w:ind w:left="3960" w:hanging="180"/>
      </w:pPr>
    </w:lvl>
    <w:lvl w:ilvl="6" w:tplc="4F90D58E" w:tentative="1">
      <w:start w:val="1"/>
      <w:numFmt w:val="decimal"/>
      <w:lvlText w:val="%7."/>
      <w:lvlJc w:val="left"/>
      <w:pPr>
        <w:ind w:left="4680" w:hanging="360"/>
      </w:pPr>
    </w:lvl>
    <w:lvl w:ilvl="7" w:tplc="5D70246A" w:tentative="1">
      <w:start w:val="1"/>
      <w:numFmt w:val="lowerLetter"/>
      <w:lvlText w:val="%8."/>
      <w:lvlJc w:val="left"/>
      <w:pPr>
        <w:ind w:left="5400" w:hanging="360"/>
      </w:pPr>
    </w:lvl>
    <w:lvl w:ilvl="8" w:tplc="3E5EFD6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84271E"/>
    <w:multiLevelType w:val="hybridMultilevel"/>
    <w:tmpl w:val="AEC42FEC"/>
    <w:lvl w:ilvl="0" w:tplc="CD62A3E6">
      <w:start w:val="1"/>
      <w:numFmt w:val="lowerRoman"/>
      <w:lvlText w:val="%1."/>
      <w:lvlJc w:val="left"/>
      <w:pPr>
        <w:ind w:left="720" w:hanging="360"/>
      </w:pPr>
    </w:lvl>
    <w:lvl w:ilvl="1" w:tplc="276CDAC6">
      <w:start w:val="1"/>
      <w:numFmt w:val="lowerLetter"/>
      <w:lvlText w:val="%2."/>
      <w:lvlJc w:val="left"/>
      <w:pPr>
        <w:ind w:left="1440" w:hanging="360"/>
      </w:pPr>
    </w:lvl>
    <w:lvl w:ilvl="2" w:tplc="70A612D0">
      <w:start w:val="1"/>
      <w:numFmt w:val="lowerRoman"/>
      <w:lvlText w:val="%3."/>
      <w:lvlJc w:val="right"/>
      <w:pPr>
        <w:ind w:left="2160" w:hanging="180"/>
      </w:pPr>
    </w:lvl>
    <w:lvl w:ilvl="3" w:tplc="194609F0">
      <w:start w:val="1"/>
      <w:numFmt w:val="decimal"/>
      <w:lvlText w:val="%4."/>
      <w:lvlJc w:val="left"/>
      <w:pPr>
        <w:ind w:left="2880" w:hanging="360"/>
      </w:pPr>
    </w:lvl>
    <w:lvl w:ilvl="4" w:tplc="B7C6BE38">
      <w:start w:val="1"/>
      <w:numFmt w:val="lowerLetter"/>
      <w:lvlText w:val="%5."/>
      <w:lvlJc w:val="left"/>
      <w:pPr>
        <w:ind w:left="3600" w:hanging="360"/>
      </w:pPr>
    </w:lvl>
    <w:lvl w:ilvl="5" w:tplc="041C2826">
      <w:start w:val="1"/>
      <w:numFmt w:val="lowerRoman"/>
      <w:lvlText w:val="%6."/>
      <w:lvlJc w:val="right"/>
      <w:pPr>
        <w:ind w:left="4320" w:hanging="180"/>
      </w:pPr>
    </w:lvl>
    <w:lvl w:ilvl="6" w:tplc="BD4A2FF2">
      <w:start w:val="1"/>
      <w:numFmt w:val="decimal"/>
      <w:lvlText w:val="%7."/>
      <w:lvlJc w:val="left"/>
      <w:pPr>
        <w:ind w:left="5040" w:hanging="360"/>
      </w:pPr>
    </w:lvl>
    <w:lvl w:ilvl="7" w:tplc="C9A2DF26">
      <w:start w:val="1"/>
      <w:numFmt w:val="lowerLetter"/>
      <w:lvlText w:val="%8."/>
      <w:lvlJc w:val="left"/>
      <w:pPr>
        <w:ind w:left="5760" w:hanging="360"/>
      </w:pPr>
    </w:lvl>
    <w:lvl w:ilvl="8" w:tplc="72966A3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A2993"/>
    <w:multiLevelType w:val="hybridMultilevel"/>
    <w:tmpl w:val="A4608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E8E7ACE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31073E"/>
    <w:multiLevelType w:val="hybridMultilevel"/>
    <w:tmpl w:val="EF681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6F5C4C"/>
    <w:multiLevelType w:val="hybridMultilevel"/>
    <w:tmpl w:val="ED6CF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DE8E7ACE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7A001E"/>
    <w:multiLevelType w:val="hybridMultilevel"/>
    <w:tmpl w:val="433CE79E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12" w15:restartNumberingAfterBreak="0">
    <w:nsid w:val="16F55B34"/>
    <w:multiLevelType w:val="hybridMultilevel"/>
    <w:tmpl w:val="8A9638DA"/>
    <w:lvl w:ilvl="0" w:tplc="ADD6627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42609F"/>
    <w:multiLevelType w:val="hybridMultilevel"/>
    <w:tmpl w:val="AD38C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F678CF"/>
    <w:multiLevelType w:val="hybridMultilevel"/>
    <w:tmpl w:val="E4566E6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25E21B0B"/>
    <w:multiLevelType w:val="hybridMultilevel"/>
    <w:tmpl w:val="415CF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8C3B72"/>
    <w:multiLevelType w:val="hybridMultilevel"/>
    <w:tmpl w:val="6598F2FE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3184589A"/>
    <w:multiLevelType w:val="hybridMultilevel"/>
    <w:tmpl w:val="9698C4FC"/>
    <w:lvl w:ilvl="0" w:tplc="865870B8">
      <w:start w:val="1"/>
      <w:numFmt w:val="lowerRoman"/>
      <w:lvlText w:val="%1."/>
      <w:lvlJc w:val="left"/>
      <w:pPr>
        <w:ind w:left="720" w:hanging="360"/>
      </w:pPr>
    </w:lvl>
    <w:lvl w:ilvl="1" w:tplc="C032CEE8">
      <w:start w:val="1"/>
      <w:numFmt w:val="lowerLetter"/>
      <w:lvlText w:val="%2."/>
      <w:lvlJc w:val="left"/>
      <w:pPr>
        <w:ind w:left="1440" w:hanging="360"/>
      </w:pPr>
    </w:lvl>
    <w:lvl w:ilvl="2" w:tplc="133E9682">
      <w:start w:val="1"/>
      <w:numFmt w:val="lowerRoman"/>
      <w:lvlText w:val="%3."/>
      <w:lvlJc w:val="right"/>
      <w:pPr>
        <w:ind w:left="2160" w:hanging="180"/>
      </w:pPr>
    </w:lvl>
    <w:lvl w:ilvl="3" w:tplc="5E86C56A">
      <w:start w:val="1"/>
      <w:numFmt w:val="decimal"/>
      <w:lvlText w:val="%4."/>
      <w:lvlJc w:val="left"/>
      <w:pPr>
        <w:ind w:left="2880" w:hanging="360"/>
      </w:pPr>
    </w:lvl>
    <w:lvl w:ilvl="4" w:tplc="EA86BBA6">
      <w:start w:val="1"/>
      <w:numFmt w:val="lowerLetter"/>
      <w:lvlText w:val="%5."/>
      <w:lvlJc w:val="left"/>
      <w:pPr>
        <w:ind w:left="3600" w:hanging="360"/>
      </w:pPr>
    </w:lvl>
    <w:lvl w:ilvl="5" w:tplc="748A692A">
      <w:start w:val="1"/>
      <w:numFmt w:val="lowerRoman"/>
      <w:lvlText w:val="%6."/>
      <w:lvlJc w:val="right"/>
      <w:pPr>
        <w:ind w:left="4320" w:hanging="180"/>
      </w:pPr>
    </w:lvl>
    <w:lvl w:ilvl="6" w:tplc="11AEA826">
      <w:start w:val="1"/>
      <w:numFmt w:val="decimal"/>
      <w:lvlText w:val="%7."/>
      <w:lvlJc w:val="left"/>
      <w:pPr>
        <w:ind w:left="5040" w:hanging="360"/>
      </w:pPr>
    </w:lvl>
    <w:lvl w:ilvl="7" w:tplc="62860DDA">
      <w:start w:val="1"/>
      <w:numFmt w:val="lowerLetter"/>
      <w:lvlText w:val="%8."/>
      <w:lvlJc w:val="left"/>
      <w:pPr>
        <w:ind w:left="5760" w:hanging="360"/>
      </w:pPr>
    </w:lvl>
    <w:lvl w:ilvl="8" w:tplc="B60A119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427644"/>
    <w:multiLevelType w:val="hybridMultilevel"/>
    <w:tmpl w:val="B3067DC6"/>
    <w:lvl w:ilvl="0" w:tplc="DE8E7ACE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A649B0"/>
    <w:multiLevelType w:val="hybridMultilevel"/>
    <w:tmpl w:val="F278A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E7379E"/>
    <w:multiLevelType w:val="hybridMultilevel"/>
    <w:tmpl w:val="B4F6B30A"/>
    <w:lvl w:ilvl="0" w:tplc="0D9EE5AE">
      <w:start w:val="1"/>
      <w:numFmt w:val="lowerLetter"/>
      <w:lvlText w:val="%1."/>
      <w:lvlJc w:val="left"/>
      <w:pPr>
        <w:ind w:left="720" w:hanging="360"/>
      </w:pPr>
    </w:lvl>
    <w:lvl w:ilvl="1" w:tplc="FF90FABA">
      <w:start w:val="1"/>
      <w:numFmt w:val="lowerLetter"/>
      <w:lvlText w:val="%2."/>
      <w:lvlJc w:val="left"/>
      <w:pPr>
        <w:ind w:left="1440" w:hanging="360"/>
      </w:pPr>
    </w:lvl>
    <w:lvl w:ilvl="2" w:tplc="6308C290">
      <w:start w:val="1"/>
      <w:numFmt w:val="lowerRoman"/>
      <w:lvlText w:val="%3."/>
      <w:lvlJc w:val="right"/>
      <w:pPr>
        <w:ind w:left="2160" w:hanging="180"/>
      </w:pPr>
    </w:lvl>
    <w:lvl w:ilvl="3" w:tplc="C54A5392">
      <w:start w:val="1"/>
      <w:numFmt w:val="decimal"/>
      <w:lvlText w:val="%4."/>
      <w:lvlJc w:val="left"/>
      <w:pPr>
        <w:ind w:left="2880" w:hanging="360"/>
      </w:pPr>
    </w:lvl>
    <w:lvl w:ilvl="4" w:tplc="7D582DDA">
      <w:start w:val="1"/>
      <w:numFmt w:val="lowerLetter"/>
      <w:lvlText w:val="%5."/>
      <w:lvlJc w:val="left"/>
      <w:pPr>
        <w:ind w:left="3600" w:hanging="360"/>
      </w:pPr>
    </w:lvl>
    <w:lvl w:ilvl="5" w:tplc="77F0C46C">
      <w:start w:val="1"/>
      <w:numFmt w:val="lowerRoman"/>
      <w:lvlText w:val="%6."/>
      <w:lvlJc w:val="right"/>
      <w:pPr>
        <w:ind w:left="4320" w:hanging="180"/>
      </w:pPr>
    </w:lvl>
    <w:lvl w:ilvl="6" w:tplc="D7A4351C">
      <w:start w:val="1"/>
      <w:numFmt w:val="decimal"/>
      <w:lvlText w:val="%7."/>
      <w:lvlJc w:val="left"/>
      <w:pPr>
        <w:ind w:left="5040" w:hanging="360"/>
      </w:pPr>
    </w:lvl>
    <w:lvl w:ilvl="7" w:tplc="FEDE4C0C">
      <w:start w:val="1"/>
      <w:numFmt w:val="lowerLetter"/>
      <w:lvlText w:val="%8."/>
      <w:lvlJc w:val="left"/>
      <w:pPr>
        <w:ind w:left="5760" w:hanging="360"/>
      </w:pPr>
    </w:lvl>
    <w:lvl w:ilvl="8" w:tplc="FC6674E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D65044"/>
    <w:multiLevelType w:val="hybridMultilevel"/>
    <w:tmpl w:val="282C9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B46CCE"/>
    <w:multiLevelType w:val="hybridMultilevel"/>
    <w:tmpl w:val="B25E2E00"/>
    <w:lvl w:ilvl="0" w:tplc="438E1D06">
      <w:start w:val="1"/>
      <w:numFmt w:val="upperRoman"/>
      <w:lvlText w:val="%1."/>
      <w:lvlJc w:val="left"/>
      <w:pPr>
        <w:ind w:left="720" w:hanging="360"/>
      </w:pPr>
    </w:lvl>
    <w:lvl w:ilvl="1" w:tplc="E41C85D4">
      <w:start w:val="1"/>
      <w:numFmt w:val="lowerLetter"/>
      <w:lvlText w:val="%2."/>
      <w:lvlJc w:val="left"/>
      <w:pPr>
        <w:ind w:left="1440" w:hanging="360"/>
      </w:pPr>
    </w:lvl>
    <w:lvl w:ilvl="2" w:tplc="8F88F21E">
      <w:start w:val="1"/>
      <w:numFmt w:val="lowerRoman"/>
      <w:lvlText w:val="%3."/>
      <w:lvlJc w:val="right"/>
      <w:pPr>
        <w:ind w:left="2160" w:hanging="180"/>
      </w:pPr>
    </w:lvl>
    <w:lvl w:ilvl="3" w:tplc="1F008918">
      <w:start w:val="1"/>
      <w:numFmt w:val="decimal"/>
      <w:lvlText w:val="%4."/>
      <w:lvlJc w:val="left"/>
      <w:pPr>
        <w:ind w:left="2880" w:hanging="360"/>
      </w:pPr>
    </w:lvl>
    <w:lvl w:ilvl="4" w:tplc="F73EAFC2">
      <w:start w:val="1"/>
      <w:numFmt w:val="lowerLetter"/>
      <w:lvlText w:val="%5."/>
      <w:lvlJc w:val="left"/>
      <w:pPr>
        <w:ind w:left="3600" w:hanging="360"/>
      </w:pPr>
    </w:lvl>
    <w:lvl w:ilvl="5" w:tplc="1D7A178E">
      <w:start w:val="1"/>
      <w:numFmt w:val="lowerRoman"/>
      <w:lvlText w:val="%6."/>
      <w:lvlJc w:val="right"/>
      <w:pPr>
        <w:ind w:left="4320" w:hanging="180"/>
      </w:pPr>
    </w:lvl>
    <w:lvl w:ilvl="6" w:tplc="23D2A7EC">
      <w:start w:val="1"/>
      <w:numFmt w:val="decimal"/>
      <w:lvlText w:val="%7."/>
      <w:lvlJc w:val="left"/>
      <w:pPr>
        <w:ind w:left="5040" w:hanging="360"/>
      </w:pPr>
    </w:lvl>
    <w:lvl w:ilvl="7" w:tplc="AF8AE0D2">
      <w:start w:val="1"/>
      <w:numFmt w:val="lowerLetter"/>
      <w:lvlText w:val="%8."/>
      <w:lvlJc w:val="left"/>
      <w:pPr>
        <w:ind w:left="5760" w:hanging="360"/>
      </w:pPr>
    </w:lvl>
    <w:lvl w:ilvl="8" w:tplc="5D585FC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A654CB"/>
    <w:multiLevelType w:val="multilevel"/>
    <w:tmpl w:val="8E1AFD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Roman"/>
      <w:lvlText w:val="%1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601CDC"/>
    <w:multiLevelType w:val="multilevel"/>
    <w:tmpl w:val="A6269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DF62411"/>
    <w:multiLevelType w:val="multilevel"/>
    <w:tmpl w:val="AF8AE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F2A3DC5"/>
    <w:multiLevelType w:val="hybridMultilevel"/>
    <w:tmpl w:val="A7C26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D372E6"/>
    <w:multiLevelType w:val="multilevel"/>
    <w:tmpl w:val="47BAF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3053EB2"/>
    <w:multiLevelType w:val="hybridMultilevel"/>
    <w:tmpl w:val="D0AAB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0448ED"/>
    <w:multiLevelType w:val="hybridMultilevel"/>
    <w:tmpl w:val="282C9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D538F1"/>
    <w:multiLevelType w:val="hybridMultilevel"/>
    <w:tmpl w:val="8760F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340" w:hanging="360"/>
      </w:pPr>
    </w:lvl>
    <w:lvl w:ilvl="3" w:tplc="DE8E7ACE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033E08"/>
    <w:multiLevelType w:val="hybridMultilevel"/>
    <w:tmpl w:val="ED6CF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DE8E7ACE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E53AD1"/>
    <w:multiLevelType w:val="hybridMultilevel"/>
    <w:tmpl w:val="BC06DB00"/>
    <w:lvl w:ilvl="0" w:tplc="46440330">
      <w:start w:val="5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8162E6"/>
    <w:multiLevelType w:val="hybridMultilevel"/>
    <w:tmpl w:val="D2EAF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1E07A5"/>
    <w:multiLevelType w:val="hybridMultilevel"/>
    <w:tmpl w:val="CF0CB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FE0E30"/>
    <w:multiLevelType w:val="hybridMultilevel"/>
    <w:tmpl w:val="0F1E7616"/>
    <w:lvl w:ilvl="0" w:tplc="92C64DCE">
      <w:start w:val="1"/>
      <w:numFmt w:val="lowerRoman"/>
      <w:lvlText w:val="%1."/>
      <w:lvlJc w:val="left"/>
      <w:pPr>
        <w:ind w:left="720" w:hanging="360"/>
      </w:pPr>
    </w:lvl>
    <w:lvl w:ilvl="1" w:tplc="64C2D288">
      <w:start w:val="1"/>
      <w:numFmt w:val="lowerLetter"/>
      <w:lvlText w:val="%2."/>
      <w:lvlJc w:val="left"/>
      <w:pPr>
        <w:ind w:left="1440" w:hanging="360"/>
      </w:pPr>
    </w:lvl>
    <w:lvl w:ilvl="2" w:tplc="4DEA929E">
      <w:start w:val="1"/>
      <w:numFmt w:val="lowerRoman"/>
      <w:lvlText w:val="%3."/>
      <w:lvlJc w:val="right"/>
      <w:pPr>
        <w:ind w:left="2160" w:hanging="180"/>
      </w:pPr>
    </w:lvl>
    <w:lvl w:ilvl="3" w:tplc="1B340778">
      <w:start w:val="1"/>
      <w:numFmt w:val="decimal"/>
      <w:lvlText w:val="%4."/>
      <w:lvlJc w:val="left"/>
      <w:pPr>
        <w:ind w:left="2880" w:hanging="360"/>
      </w:pPr>
    </w:lvl>
    <w:lvl w:ilvl="4" w:tplc="F978F962">
      <w:start w:val="1"/>
      <w:numFmt w:val="lowerLetter"/>
      <w:lvlText w:val="%5."/>
      <w:lvlJc w:val="left"/>
      <w:pPr>
        <w:ind w:left="3600" w:hanging="360"/>
      </w:pPr>
    </w:lvl>
    <w:lvl w:ilvl="5" w:tplc="CCA2E4EE">
      <w:start w:val="1"/>
      <w:numFmt w:val="lowerRoman"/>
      <w:lvlText w:val="%6."/>
      <w:lvlJc w:val="right"/>
      <w:pPr>
        <w:ind w:left="4320" w:hanging="180"/>
      </w:pPr>
    </w:lvl>
    <w:lvl w:ilvl="6" w:tplc="381281DA">
      <w:start w:val="1"/>
      <w:numFmt w:val="decimal"/>
      <w:lvlText w:val="%7."/>
      <w:lvlJc w:val="left"/>
      <w:pPr>
        <w:ind w:left="5040" w:hanging="360"/>
      </w:pPr>
    </w:lvl>
    <w:lvl w:ilvl="7" w:tplc="EBBAF7B0">
      <w:start w:val="1"/>
      <w:numFmt w:val="lowerLetter"/>
      <w:lvlText w:val="%8."/>
      <w:lvlJc w:val="left"/>
      <w:pPr>
        <w:ind w:left="5760" w:hanging="360"/>
      </w:pPr>
    </w:lvl>
    <w:lvl w:ilvl="8" w:tplc="CDE8EF1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DE21EC"/>
    <w:multiLevelType w:val="hybridMultilevel"/>
    <w:tmpl w:val="F93AB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BF6868"/>
    <w:multiLevelType w:val="hybridMultilevel"/>
    <w:tmpl w:val="4F528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301A95"/>
    <w:multiLevelType w:val="hybridMultilevel"/>
    <w:tmpl w:val="E730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C52454"/>
    <w:multiLevelType w:val="hybridMultilevel"/>
    <w:tmpl w:val="C7941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246647"/>
    <w:multiLevelType w:val="hybridMultilevel"/>
    <w:tmpl w:val="6ADC1610"/>
    <w:lvl w:ilvl="0" w:tplc="60F61A82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5337EF7"/>
    <w:multiLevelType w:val="hybridMultilevel"/>
    <w:tmpl w:val="3FCA7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367E7B"/>
    <w:multiLevelType w:val="hybridMultilevel"/>
    <w:tmpl w:val="10E38600"/>
    <w:lvl w:ilvl="0" w:tplc="FFFFFFFF">
      <w:start w:val="1"/>
      <w:numFmt w:val="decimal"/>
      <w:lvlText w:val="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43" w15:restartNumberingAfterBreak="0">
    <w:nsid w:val="762D729A"/>
    <w:multiLevelType w:val="hybridMultilevel"/>
    <w:tmpl w:val="7D3025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CCD133D"/>
    <w:multiLevelType w:val="multilevel"/>
    <w:tmpl w:val="A6269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1490216">
    <w:abstractNumId w:val="7"/>
  </w:num>
  <w:num w:numId="2" w16cid:durableId="310793531">
    <w:abstractNumId w:val="35"/>
  </w:num>
  <w:num w:numId="3" w16cid:durableId="1238638198">
    <w:abstractNumId w:val="22"/>
  </w:num>
  <w:num w:numId="4" w16cid:durableId="1044135087">
    <w:abstractNumId w:val="5"/>
  </w:num>
  <w:num w:numId="5" w16cid:durableId="563832429">
    <w:abstractNumId w:val="20"/>
  </w:num>
  <w:num w:numId="6" w16cid:durableId="427970357">
    <w:abstractNumId w:val="17"/>
  </w:num>
  <w:num w:numId="7" w16cid:durableId="594021223">
    <w:abstractNumId w:val="23"/>
  </w:num>
  <w:num w:numId="8" w16cid:durableId="543370538">
    <w:abstractNumId w:val="8"/>
  </w:num>
  <w:num w:numId="9" w16cid:durableId="1154491976">
    <w:abstractNumId w:val="21"/>
  </w:num>
  <w:num w:numId="10" w16cid:durableId="627513803">
    <w:abstractNumId w:val="14"/>
  </w:num>
  <w:num w:numId="11" w16cid:durableId="1097796450">
    <w:abstractNumId w:val="30"/>
  </w:num>
  <w:num w:numId="12" w16cid:durableId="1525095776">
    <w:abstractNumId w:val="16"/>
  </w:num>
  <w:num w:numId="13" w16cid:durableId="1842087037">
    <w:abstractNumId w:val="31"/>
  </w:num>
  <w:num w:numId="14" w16cid:durableId="1668552045">
    <w:abstractNumId w:val="27"/>
  </w:num>
  <w:num w:numId="15" w16cid:durableId="755395379">
    <w:abstractNumId w:val="10"/>
  </w:num>
  <w:num w:numId="16" w16cid:durableId="1684476045">
    <w:abstractNumId w:val="3"/>
  </w:num>
  <w:num w:numId="17" w16cid:durableId="505291784">
    <w:abstractNumId w:val="2"/>
  </w:num>
  <w:num w:numId="18" w16cid:durableId="1728803050">
    <w:abstractNumId w:val="15"/>
  </w:num>
  <w:num w:numId="19" w16cid:durableId="480074360">
    <w:abstractNumId w:val="25"/>
  </w:num>
  <w:num w:numId="20" w16cid:durableId="1144926388">
    <w:abstractNumId w:val="34"/>
  </w:num>
  <w:num w:numId="21" w16cid:durableId="1766805183">
    <w:abstractNumId w:val="41"/>
  </w:num>
  <w:num w:numId="22" w16cid:durableId="970327122">
    <w:abstractNumId w:val="24"/>
  </w:num>
  <w:num w:numId="23" w16cid:durableId="866409869">
    <w:abstractNumId w:val="1"/>
  </w:num>
  <w:num w:numId="24" w16cid:durableId="1332683323">
    <w:abstractNumId w:val="40"/>
  </w:num>
  <w:num w:numId="25" w16cid:durableId="682174453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6" w16cid:durableId="1255701159">
    <w:abstractNumId w:val="4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7" w16cid:durableId="24450892">
    <w:abstractNumId w:val="44"/>
  </w:num>
  <w:num w:numId="28" w16cid:durableId="600455448">
    <w:abstractNumId w:val="29"/>
  </w:num>
  <w:num w:numId="29" w16cid:durableId="1201896686">
    <w:abstractNumId w:val="6"/>
  </w:num>
  <w:num w:numId="30" w16cid:durableId="2130473057">
    <w:abstractNumId w:val="12"/>
  </w:num>
  <w:num w:numId="31" w16cid:durableId="259022699">
    <w:abstractNumId w:val="4"/>
  </w:num>
  <w:num w:numId="32" w16cid:durableId="1145664308">
    <w:abstractNumId w:val="33"/>
  </w:num>
  <w:num w:numId="33" w16cid:durableId="626548916">
    <w:abstractNumId w:val="37"/>
  </w:num>
  <w:num w:numId="34" w16cid:durableId="1645239192">
    <w:abstractNumId w:val="28"/>
  </w:num>
  <w:num w:numId="35" w16cid:durableId="1884634011">
    <w:abstractNumId w:val="9"/>
  </w:num>
  <w:num w:numId="36" w16cid:durableId="226501224">
    <w:abstractNumId w:val="11"/>
  </w:num>
  <w:num w:numId="37" w16cid:durableId="1525165583">
    <w:abstractNumId w:val="13"/>
  </w:num>
  <w:num w:numId="38" w16cid:durableId="1533805147">
    <w:abstractNumId w:val="39"/>
  </w:num>
  <w:num w:numId="39" w16cid:durableId="117841201">
    <w:abstractNumId w:val="19"/>
  </w:num>
  <w:num w:numId="40" w16cid:durableId="827137479">
    <w:abstractNumId w:val="32"/>
  </w:num>
  <w:num w:numId="41" w16cid:durableId="1585604958">
    <w:abstractNumId w:val="38"/>
  </w:num>
  <w:num w:numId="42" w16cid:durableId="1537700133">
    <w:abstractNumId w:val="43"/>
  </w:num>
  <w:num w:numId="43" w16cid:durableId="842739448">
    <w:abstractNumId w:val="18"/>
  </w:num>
  <w:num w:numId="44" w16cid:durableId="1157263904">
    <w:abstractNumId w:val="36"/>
  </w:num>
  <w:num w:numId="45" w16cid:durableId="81776588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A8"/>
    <w:rsid w:val="0000023B"/>
    <w:rsid w:val="000021FF"/>
    <w:rsid w:val="00003032"/>
    <w:rsid w:val="00004C4D"/>
    <w:rsid w:val="00020454"/>
    <w:rsid w:val="00040CA6"/>
    <w:rsid w:val="00065A4B"/>
    <w:rsid w:val="000701DB"/>
    <w:rsid w:val="00086FE2"/>
    <w:rsid w:val="000959B3"/>
    <w:rsid w:val="000A256B"/>
    <w:rsid w:val="000B0CA9"/>
    <w:rsid w:val="000B4C97"/>
    <w:rsid w:val="000B6778"/>
    <w:rsid w:val="000D1779"/>
    <w:rsid w:val="000D4069"/>
    <w:rsid w:val="000D5AA7"/>
    <w:rsid w:val="000F0BE2"/>
    <w:rsid w:val="000F365D"/>
    <w:rsid w:val="000F4167"/>
    <w:rsid w:val="000F70CB"/>
    <w:rsid w:val="001002FA"/>
    <w:rsid w:val="0010159B"/>
    <w:rsid w:val="00111826"/>
    <w:rsid w:val="00122B75"/>
    <w:rsid w:val="00122C22"/>
    <w:rsid w:val="001236C9"/>
    <w:rsid w:val="0012532C"/>
    <w:rsid w:val="001264BB"/>
    <w:rsid w:val="00131D68"/>
    <w:rsid w:val="00132087"/>
    <w:rsid w:val="00132130"/>
    <w:rsid w:val="00133D66"/>
    <w:rsid w:val="00144E5D"/>
    <w:rsid w:val="00147D0C"/>
    <w:rsid w:val="001506AD"/>
    <w:rsid w:val="00160FAC"/>
    <w:rsid w:val="00160FFA"/>
    <w:rsid w:val="0016243B"/>
    <w:rsid w:val="00167CA4"/>
    <w:rsid w:val="001A1C53"/>
    <w:rsid w:val="001A2292"/>
    <w:rsid w:val="001A4E7A"/>
    <w:rsid w:val="001B0BAA"/>
    <w:rsid w:val="001B6168"/>
    <w:rsid w:val="001B75B1"/>
    <w:rsid w:val="001D4657"/>
    <w:rsid w:val="001D540E"/>
    <w:rsid w:val="001D5656"/>
    <w:rsid w:val="001E3403"/>
    <w:rsid w:val="001F20CE"/>
    <w:rsid w:val="00202342"/>
    <w:rsid w:val="00217192"/>
    <w:rsid w:val="00222F41"/>
    <w:rsid w:val="00227FCB"/>
    <w:rsid w:val="002312BC"/>
    <w:rsid w:val="00233F40"/>
    <w:rsid w:val="00241F96"/>
    <w:rsid w:val="00246366"/>
    <w:rsid w:val="00246486"/>
    <w:rsid w:val="00267622"/>
    <w:rsid w:val="00267ACD"/>
    <w:rsid w:val="00273DE5"/>
    <w:rsid w:val="0028364F"/>
    <w:rsid w:val="0028486B"/>
    <w:rsid w:val="00290AA3"/>
    <w:rsid w:val="002A3984"/>
    <w:rsid w:val="002B2E4C"/>
    <w:rsid w:val="002B72A2"/>
    <w:rsid w:val="002D2368"/>
    <w:rsid w:val="002E6960"/>
    <w:rsid w:val="00322480"/>
    <w:rsid w:val="00327C6B"/>
    <w:rsid w:val="003365B9"/>
    <w:rsid w:val="00336F9E"/>
    <w:rsid w:val="003521BA"/>
    <w:rsid w:val="003529BF"/>
    <w:rsid w:val="00356489"/>
    <w:rsid w:val="003653A5"/>
    <w:rsid w:val="00366713"/>
    <w:rsid w:val="003820DB"/>
    <w:rsid w:val="00386122"/>
    <w:rsid w:val="003953F8"/>
    <w:rsid w:val="003A29FE"/>
    <w:rsid w:val="003B6E5F"/>
    <w:rsid w:val="003D598C"/>
    <w:rsid w:val="003E15DC"/>
    <w:rsid w:val="003E6B8E"/>
    <w:rsid w:val="003F2556"/>
    <w:rsid w:val="003F7CA0"/>
    <w:rsid w:val="00400C17"/>
    <w:rsid w:val="004119AC"/>
    <w:rsid w:val="004252DF"/>
    <w:rsid w:val="00435440"/>
    <w:rsid w:val="004358FB"/>
    <w:rsid w:val="00442B0A"/>
    <w:rsid w:val="00443DEA"/>
    <w:rsid w:val="0044482D"/>
    <w:rsid w:val="004449F3"/>
    <w:rsid w:val="00473372"/>
    <w:rsid w:val="00494810"/>
    <w:rsid w:val="004961C4"/>
    <w:rsid w:val="004B0A12"/>
    <w:rsid w:val="004B18DB"/>
    <w:rsid w:val="004B25A7"/>
    <w:rsid w:val="004C07C4"/>
    <w:rsid w:val="004C137F"/>
    <w:rsid w:val="004C29CD"/>
    <w:rsid w:val="004C6B56"/>
    <w:rsid w:val="004F23A4"/>
    <w:rsid w:val="00500906"/>
    <w:rsid w:val="00515E3B"/>
    <w:rsid w:val="0052211D"/>
    <w:rsid w:val="005248E7"/>
    <w:rsid w:val="00547453"/>
    <w:rsid w:val="0055542D"/>
    <w:rsid w:val="005857A8"/>
    <w:rsid w:val="00586076"/>
    <w:rsid w:val="005938B4"/>
    <w:rsid w:val="00595911"/>
    <w:rsid w:val="00596E1E"/>
    <w:rsid w:val="00596F15"/>
    <w:rsid w:val="005A3D13"/>
    <w:rsid w:val="005B347B"/>
    <w:rsid w:val="005B50B2"/>
    <w:rsid w:val="005B7C67"/>
    <w:rsid w:val="005E0A22"/>
    <w:rsid w:val="005E194C"/>
    <w:rsid w:val="005E4EFC"/>
    <w:rsid w:val="005F0614"/>
    <w:rsid w:val="005F3462"/>
    <w:rsid w:val="005F6D4D"/>
    <w:rsid w:val="00601B8D"/>
    <w:rsid w:val="006030AF"/>
    <w:rsid w:val="006072E3"/>
    <w:rsid w:val="00615F68"/>
    <w:rsid w:val="006216E2"/>
    <w:rsid w:val="00632D5C"/>
    <w:rsid w:val="00637EFE"/>
    <w:rsid w:val="00653D2F"/>
    <w:rsid w:val="00673070"/>
    <w:rsid w:val="00681BB9"/>
    <w:rsid w:val="00695C86"/>
    <w:rsid w:val="006971C3"/>
    <w:rsid w:val="006A6BF2"/>
    <w:rsid w:val="006B0093"/>
    <w:rsid w:val="006C700B"/>
    <w:rsid w:val="006E6256"/>
    <w:rsid w:val="006E6E0D"/>
    <w:rsid w:val="0073270B"/>
    <w:rsid w:val="00733CB5"/>
    <w:rsid w:val="00737860"/>
    <w:rsid w:val="007512CF"/>
    <w:rsid w:val="007543A7"/>
    <w:rsid w:val="0076105E"/>
    <w:rsid w:val="00775A0F"/>
    <w:rsid w:val="00775ED4"/>
    <w:rsid w:val="007832D1"/>
    <w:rsid w:val="00785F13"/>
    <w:rsid w:val="00791E4A"/>
    <w:rsid w:val="00792533"/>
    <w:rsid w:val="007944EA"/>
    <w:rsid w:val="00796E59"/>
    <w:rsid w:val="007A3918"/>
    <w:rsid w:val="007A5E7C"/>
    <w:rsid w:val="007B43CF"/>
    <w:rsid w:val="007B5899"/>
    <w:rsid w:val="007B6B1F"/>
    <w:rsid w:val="007C5069"/>
    <w:rsid w:val="007C571B"/>
    <w:rsid w:val="007E2229"/>
    <w:rsid w:val="007F0606"/>
    <w:rsid w:val="00801C9A"/>
    <w:rsid w:val="00802747"/>
    <w:rsid w:val="00810AAE"/>
    <w:rsid w:val="008272B3"/>
    <w:rsid w:val="00834541"/>
    <w:rsid w:val="00835A63"/>
    <w:rsid w:val="00837C45"/>
    <w:rsid w:val="00840B17"/>
    <w:rsid w:val="008429EF"/>
    <w:rsid w:val="00853850"/>
    <w:rsid w:val="00881726"/>
    <w:rsid w:val="008842A1"/>
    <w:rsid w:val="008A3F3F"/>
    <w:rsid w:val="008A6287"/>
    <w:rsid w:val="008A7567"/>
    <w:rsid w:val="008B4801"/>
    <w:rsid w:val="008B5C7F"/>
    <w:rsid w:val="008B6B86"/>
    <w:rsid w:val="008D1E87"/>
    <w:rsid w:val="008D6F3F"/>
    <w:rsid w:val="008E5DD1"/>
    <w:rsid w:val="009120CD"/>
    <w:rsid w:val="0091657D"/>
    <w:rsid w:val="0091778E"/>
    <w:rsid w:val="0092409E"/>
    <w:rsid w:val="00930AC4"/>
    <w:rsid w:val="00934ABC"/>
    <w:rsid w:val="00953121"/>
    <w:rsid w:val="009546C6"/>
    <w:rsid w:val="00964FD5"/>
    <w:rsid w:val="00977BB9"/>
    <w:rsid w:val="00981E34"/>
    <w:rsid w:val="00991D14"/>
    <w:rsid w:val="00992C5C"/>
    <w:rsid w:val="00996587"/>
    <w:rsid w:val="009C2910"/>
    <w:rsid w:val="009C7D74"/>
    <w:rsid w:val="009E2832"/>
    <w:rsid w:val="009F15D0"/>
    <w:rsid w:val="009F63CF"/>
    <w:rsid w:val="00A321F7"/>
    <w:rsid w:val="00A40D21"/>
    <w:rsid w:val="00A42586"/>
    <w:rsid w:val="00A44216"/>
    <w:rsid w:val="00A55959"/>
    <w:rsid w:val="00A60BC0"/>
    <w:rsid w:val="00A612BE"/>
    <w:rsid w:val="00A628CC"/>
    <w:rsid w:val="00A66A90"/>
    <w:rsid w:val="00A67458"/>
    <w:rsid w:val="00AA0DA7"/>
    <w:rsid w:val="00AA0E30"/>
    <w:rsid w:val="00AB587E"/>
    <w:rsid w:val="00AC3A1B"/>
    <w:rsid w:val="00AC4B40"/>
    <w:rsid w:val="00AC78F1"/>
    <w:rsid w:val="00AE45CF"/>
    <w:rsid w:val="00AE4AEF"/>
    <w:rsid w:val="00AF043E"/>
    <w:rsid w:val="00AF2C3A"/>
    <w:rsid w:val="00B02B5A"/>
    <w:rsid w:val="00B10B6B"/>
    <w:rsid w:val="00B307F7"/>
    <w:rsid w:val="00B40CFA"/>
    <w:rsid w:val="00B40FE7"/>
    <w:rsid w:val="00B4475E"/>
    <w:rsid w:val="00B55CB2"/>
    <w:rsid w:val="00B73314"/>
    <w:rsid w:val="00B805AE"/>
    <w:rsid w:val="00B943D1"/>
    <w:rsid w:val="00BB355B"/>
    <w:rsid w:val="00BB77D4"/>
    <w:rsid w:val="00BC1FAD"/>
    <w:rsid w:val="00BD1AFD"/>
    <w:rsid w:val="00BD21E2"/>
    <w:rsid w:val="00BE3E89"/>
    <w:rsid w:val="00BE617C"/>
    <w:rsid w:val="00BF19C2"/>
    <w:rsid w:val="00BF39C8"/>
    <w:rsid w:val="00C02545"/>
    <w:rsid w:val="00C06C30"/>
    <w:rsid w:val="00C076A9"/>
    <w:rsid w:val="00C07FA2"/>
    <w:rsid w:val="00C2554A"/>
    <w:rsid w:val="00C320FD"/>
    <w:rsid w:val="00C54CEA"/>
    <w:rsid w:val="00CA6457"/>
    <w:rsid w:val="00CB6D95"/>
    <w:rsid w:val="00CC37AA"/>
    <w:rsid w:val="00CD17F6"/>
    <w:rsid w:val="00CF5D46"/>
    <w:rsid w:val="00D00A03"/>
    <w:rsid w:val="00D01049"/>
    <w:rsid w:val="00D01B02"/>
    <w:rsid w:val="00D0454D"/>
    <w:rsid w:val="00D10ECD"/>
    <w:rsid w:val="00D20B00"/>
    <w:rsid w:val="00D22E9E"/>
    <w:rsid w:val="00D410EC"/>
    <w:rsid w:val="00D418FE"/>
    <w:rsid w:val="00D44D9C"/>
    <w:rsid w:val="00D503C0"/>
    <w:rsid w:val="00D505B2"/>
    <w:rsid w:val="00D5267E"/>
    <w:rsid w:val="00D53A41"/>
    <w:rsid w:val="00D541FE"/>
    <w:rsid w:val="00D54476"/>
    <w:rsid w:val="00D54719"/>
    <w:rsid w:val="00D549E2"/>
    <w:rsid w:val="00D67197"/>
    <w:rsid w:val="00D90A63"/>
    <w:rsid w:val="00DA46EA"/>
    <w:rsid w:val="00DB2A38"/>
    <w:rsid w:val="00DB3E3B"/>
    <w:rsid w:val="00DB6D5A"/>
    <w:rsid w:val="00DC6D30"/>
    <w:rsid w:val="00DD19CC"/>
    <w:rsid w:val="00DE15F7"/>
    <w:rsid w:val="00DF0623"/>
    <w:rsid w:val="00DF74DC"/>
    <w:rsid w:val="00E17502"/>
    <w:rsid w:val="00E23DA8"/>
    <w:rsid w:val="00E33A89"/>
    <w:rsid w:val="00E33B83"/>
    <w:rsid w:val="00E449F7"/>
    <w:rsid w:val="00E4661E"/>
    <w:rsid w:val="00E55820"/>
    <w:rsid w:val="00E626A4"/>
    <w:rsid w:val="00E6320B"/>
    <w:rsid w:val="00E800E9"/>
    <w:rsid w:val="00E840F0"/>
    <w:rsid w:val="00E84D90"/>
    <w:rsid w:val="00E969B0"/>
    <w:rsid w:val="00E97EE8"/>
    <w:rsid w:val="00EB2F0D"/>
    <w:rsid w:val="00EC0200"/>
    <w:rsid w:val="00EC1989"/>
    <w:rsid w:val="00EC3A6C"/>
    <w:rsid w:val="00EE0AA1"/>
    <w:rsid w:val="00EE2B1B"/>
    <w:rsid w:val="00EE302F"/>
    <w:rsid w:val="00EE7200"/>
    <w:rsid w:val="00F00F5E"/>
    <w:rsid w:val="00F01B10"/>
    <w:rsid w:val="00F10AFB"/>
    <w:rsid w:val="00F200A4"/>
    <w:rsid w:val="00F27BFE"/>
    <w:rsid w:val="00F350BD"/>
    <w:rsid w:val="00F4223B"/>
    <w:rsid w:val="00F4386C"/>
    <w:rsid w:val="00F461A8"/>
    <w:rsid w:val="00F46DC4"/>
    <w:rsid w:val="00F50F19"/>
    <w:rsid w:val="00F57CC1"/>
    <w:rsid w:val="00F63CFD"/>
    <w:rsid w:val="00F73CEB"/>
    <w:rsid w:val="00F80A4B"/>
    <w:rsid w:val="00F947B1"/>
    <w:rsid w:val="00F96C11"/>
    <w:rsid w:val="00FA6520"/>
    <w:rsid w:val="00FB14F1"/>
    <w:rsid w:val="00FB45D5"/>
    <w:rsid w:val="00FC4ED7"/>
    <w:rsid w:val="00FC62D8"/>
    <w:rsid w:val="00FD1DB3"/>
    <w:rsid w:val="00FE0DBC"/>
    <w:rsid w:val="00FE59A2"/>
    <w:rsid w:val="00FF0D7A"/>
    <w:rsid w:val="143BFFB5"/>
    <w:rsid w:val="2A2B3B0D"/>
    <w:rsid w:val="2C47F102"/>
    <w:rsid w:val="3A738F52"/>
    <w:rsid w:val="3DFB9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A85FC"/>
  <w15:chartTrackingRefBased/>
  <w15:docId w15:val="{BDD4222A-8320-1347-AD7C-CF0426BDC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20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0C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0C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14F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B1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4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F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9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984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076A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90AA3"/>
    <w:rPr>
      <w:b/>
      <w:bCs/>
    </w:rPr>
  </w:style>
  <w:style w:type="paragraph" w:customStyle="1" w:styleId="Style1">
    <w:name w:val="Style1"/>
    <w:basedOn w:val="Normal"/>
    <w:qFormat/>
    <w:rsid w:val="00FC4ED7"/>
    <w:rPr>
      <w:color w:val="000000" w:themeColor="text1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111826"/>
    <w:rPr>
      <w:i/>
      <w:iCs/>
    </w:rPr>
  </w:style>
  <w:style w:type="paragraph" w:customStyle="1" w:styleId="Default">
    <w:name w:val="Default"/>
    <w:basedOn w:val="Normal"/>
    <w:rsid w:val="00810AAE"/>
    <w:pPr>
      <w:autoSpaceDE w:val="0"/>
      <w:autoSpaceDN w:val="0"/>
    </w:pPr>
    <w:rPr>
      <w:rFonts w:ascii="Arial" w:eastAsiaTheme="minorHAnsi" w:hAnsi="Arial" w:cs="Arial"/>
      <w:color w:val="000000"/>
    </w:rPr>
  </w:style>
  <w:style w:type="paragraph" w:customStyle="1" w:styleId="CM82">
    <w:name w:val="CM82"/>
    <w:basedOn w:val="Normal"/>
    <w:uiPriority w:val="99"/>
    <w:rsid w:val="00810AAE"/>
    <w:pPr>
      <w:autoSpaceDE w:val="0"/>
      <w:autoSpaceDN w:val="0"/>
    </w:pPr>
    <w:rPr>
      <w:rFonts w:ascii="Arial" w:eastAsiaTheme="minorHAnsi" w:hAnsi="Arial" w:cs="Arial"/>
    </w:rPr>
  </w:style>
  <w:style w:type="paragraph" w:customStyle="1" w:styleId="CM81">
    <w:name w:val="CM81"/>
    <w:basedOn w:val="Normal"/>
    <w:uiPriority w:val="99"/>
    <w:rsid w:val="00810AAE"/>
    <w:pPr>
      <w:autoSpaceDE w:val="0"/>
      <w:autoSpaceDN w:val="0"/>
    </w:pPr>
    <w:rPr>
      <w:rFonts w:ascii="Arial" w:eastAsiaTheme="minorHAnsi" w:hAnsi="Arial" w:cs="Arial"/>
    </w:rPr>
  </w:style>
  <w:style w:type="paragraph" w:customStyle="1" w:styleId="CM10">
    <w:name w:val="CM10"/>
    <w:basedOn w:val="Normal"/>
    <w:uiPriority w:val="99"/>
    <w:rsid w:val="00810AAE"/>
    <w:pPr>
      <w:autoSpaceDE w:val="0"/>
      <w:autoSpaceDN w:val="0"/>
    </w:pPr>
    <w:rPr>
      <w:rFonts w:ascii="Arial" w:eastAsiaTheme="minorHAnsi" w:hAnsi="Arial" w:cs="Arial"/>
    </w:rPr>
  </w:style>
  <w:style w:type="paragraph" w:customStyle="1" w:styleId="CM8">
    <w:name w:val="CM8"/>
    <w:basedOn w:val="Normal"/>
    <w:uiPriority w:val="99"/>
    <w:rsid w:val="00810AAE"/>
    <w:pPr>
      <w:autoSpaceDE w:val="0"/>
      <w:autoSpaceDN w:val="0"/>
      <w:spacing w:line="278" w:lineRule="atLeast"/>
    </w:pPr>
    <w:rPr>
      <w:rFonts w:ascii="Arial" w:eastAsiaTheme="minorHAnsi" w:hAnsi="Arial" w:cs="Arial"/>
    </w:rPr>
  </w:style>
  <w:style w:type="paragraph" w:customStyle="1" w:styleId="CM13">
    <w:name w:val="CM13"/>
    <w:basedOn w:val="Normal"/>
    <w:uiPriority w:val="99"/>
    <w:rsid w:val="00810AAE"/>
    <w:pPr>
      <w:autoSpaceDE w:val="0"/>
      <w:autoSpaceDN w:val="0"/>
    </w:pPr>
    <w:rPr>
      <w:rFonts w:ascii="Arial" w:eastAsiaTheme="minorHAnsi" w:hAnsi="Arial" w:cs="Arial"/>
    </w:rPr>
  </w:style>
  <w:style w:type="character" w:customStyle="1" w:styleId="CM24">
    <w:name w:val="CM24"/>
    <w:basedOn w:val="DefaultParagraphFont"/>
    <w:uiPriority w:val="99"/>
    <w:rsid w:val="00810AAE"/>
    <w:rPr>
      <w:rFonts w:ascii="Courier Std" w:hAnsi="Courier Std" w:hint="default"/>
      <w:color w:val="E20000"/>
    </w:rPr>
  </w:style>
  <w:style w:type="character" w:customStyle="1" w:styleId="CM84">
    <w:name w:val="CM84"/>
    <w:basedOn w:val="DefaultParagraphFont"/>
    <w:uiPriority w:val="99"/>
    <w:rsid w:val="00810AAE"/>
    <w:rPr>
      <w:rFonts w:ascii="Courier Std" w:hAnsi="Courier Std" w:hint="default"/>
      <w:color w:val="E20000"/>
    </w:rPr>
  </w:style>
  <w:style w:type="paragraph" w:styleId="Header">
    <w:name w:val="header"/>
    <w:basedOn w:val="Normal"/>
    <w:link w:val="HeaderChar"/>
    <w:uiPriority w:val="99"/>
    <w:unhideWhenUsed/>
    <w:rsid w:val="000701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1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701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1DB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0F0BE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71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8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 TAFT</dc:creator>
  <cp:keywords/>
  <dc:description/>
  <cp:lastModifiedBy>Paul Love</cp:lastModifiedBy>
  <cp:revision>3</cp:revision>
  <dcterms:created xsi:type="dcterms:W3CDTF">2026-01-15T19:07:00Z</dcterms:created>
  <dcterms:modified xsi:type="dcterms:W3CDTF">2026-01-1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2a3f7200c58cc386e2630eabda9140b597942254ed8a35e8dd295d53c4e9a2</vt:lpwstr>
  </property>
</Properties>
</file>